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C0942" w14:textId="77777777" w:rsidR="00C2739C" w:rsidRPr="001F37B5" w:rsidRDefault="00C2739C" w:rsidP="00C2739C">
      <w:pPr>
        <w:jc w:val="center"/>
        <w:rPr>
          <w:rFonts w:ascii="Calibri" w:hAnsi="Calibri" w:cs="Calibri"/>
        </w:rPr>
      </w:pPr>
    </w:p>
    <w:p w14:paraId="3C9C0630" w14:textId="77777777" w:rsidR="00C2739C" w:rsidRPr="00CC763D" w:rsidRDefault="00C2739C" w:rsidP="00C2739C">
      <w:pPr>
        <w:jc w:val="center"/>
        <w:rPr>
          <w:rFonts w:ascii="Calibri" w:hAnsi="Calibri" w:cs="Calibri"/>
          <w:lang w:val="en-US"/>
        </w:rPr>
      </w:pPr>
      <w:r w:rsidRPr="00CC763D">
        <w:rPr>
          <w:rFonts w:ascii="Calibri" w:hAnsi="Calibri" w:cs="Calibri"/>
          <w:lang w:val="en-US"/>
        </w:rPr>
        <w:t>Supplementary Material</w:t>
      </w:r>
    </w:p>
    <w:p w14:paraId="1E078F7F" w14:textId="72BFEB09" w:rsidR="00952BA9" w:rsidRPr="00CC763D" w:rsidRDefault="00DF398D" w:rsidP="00952BA9">
      <w:pPr>
        <w:spacing w:line="360" w:lineRule="auto"/>
        <w:jc w:val="center"/>
        <w:rPr>
          <w:rFonts w:ascii="Calibri" w:hAnsi="Calibri" w:cs="Calibri"/>
          <w:b/>
          <w:bCs/>
          <w:lang w:val="en-US"/>
        </w:rPr>
      </w:pPr>
      <w:r w:rsidRPr="00CC763D">
        <w:rPr>
          <w:rFonts w:ascii="Calibri" w:hAnsi="Calibri" w:cs="Calibri"/>
          <w:b/>
          <w:bCs/>
          <w:lang w:val="en-US"/>
        </w:rPr>
        <w:t xml:space="preserve">The </w:t>
      </w:r>
      <w:r w:rsidR="00797AB6" w:rsidRPr="00CC763D">
        <w:rPr>
          <w:rFonts w:ascii="Calibri" w:hAnsi="Calibri" w:cs="Calibri"/>
          <w:b/>
          <w:bCs/>
          <w:lang w:val="en-US"/>
        </w:rPr>
        <w:t xml:space="preserve">Differential </w:t>
      </w:r>
      <w:r w:rsidRPr="00CC763D">
        <w:rPr>
          <w:rFonts w:ascii="Calibri" w:hAnsi="Calibri" w:cs="Calibri"/>
          <w:b/>
          <w:bCs/>
          <w:lang w:val="en-US"/>
        </w:rPr>
        <w:t xml:space="preserve">Burden of </w:t>
      </w:r>
      <w:r w:rsidR="00952BA9" w:rsidRPr="00CC763D">
        <w:rPr>
          <w:rFonts w:ascii="Calibri" w:hAnsi="Calibri" w:cs="Calibri"/>
          <w:b/>
          <w:bCs/>
          <w:lang w:val="en-US"/>
        </w:rPr>
        <w:t xml:space="preserve">Acute Rhinovirus Infections in Children with </w:t>
      </w:r>
      <w:r w:rsidR="002F0D24" w:rsidRPr="00CC763D">
        <w:rPr>
          <w:rFonts w:ascii="Calibri" w:hAnsi="Calibri" w:cs="Calibri"/>
          <w:b/>
          <w:bCs/>
          <w:lang w:val="en-US"/>
        </w:rPr>
        <w:t>Underlying Conditions</w:t>
      </w:r>
    </w:p>
    <w:p w14:paraId="1A19AACF" w14:textId="050BFB60" w:rsidR="00C2739C" w:rsidRPr="00CC763D" w:rsidRDefault="00C2739C" w:rsidP="001F37B5">
      <w:pPr>
        <w:jc w:val="center"/>
        <w:rPr>
          <w:rFonts w:ascii="Calibri" w:hAnsi="Calibri" w:cs="Calibri"/>
          <w:vertAlign w:val="superscript"/>
        </w:rPr>
      </w:pPr>
      <w:r w:rsidRPr="00CC763D">
        <w:rPr>
          <w:rFonts w:ascii="Calibri" w:hAnsi="Calibri" w:cs="Calibri"/>
        </w:rPr>
        <w:t>María Isabel Sánchez Códez</w:t>
      </w:r>
      <w:r w:rsidRPr="00CC763D">
        <w:rPr>
          <w:rFonts w:ascii="Calibri" w:hAnsi="Calibri" w:cs="Calibri"/>
          <w:vertAlign w:val="superscript"/>
        </w:rPr>
        <w:t>1</w:t>
      </w:r>
      <w:r w:rsidRPr="00CC763D">
        <w:rPr>
          <w:rFonts w:ascii="Calibri" w:hAnsi="Calibri" w:cs="Calibri"/>
        </w:rPr>
        <w:t>, Isabel Benavente Fernández</w:t>
      </w:r>
      <w:r w:rsidRPr="00CC763D">
        <w:rPr>
          <w:rFonts w:ascii="Calibri" w:hAnsi="Calibri" w:cs="Calibri"/>
          <w:vertAlign w:val="superscript"/>
        </w:rPr>
        <w:t>2,3,4</w:t>
      </w:r>
      <w:r w:rsidRPr="00CC763D">
        <w:rPr>
          <w:rFonts w:ascii="Calibri" w:hAnsi="Calibri" w:cs="Calibri"/>
        </w:rPr>
        <w:t>, Katherine Moyer</w:t>
      </w:r>
      <w:r w:rsidRPr="00CC763D">
        <w:rPr>
          <w:rFonts w:ascii="Calibri" w:hAnsi="Calibri" w:cs="Calibri"/>
          <w:vertAlign w:val="superscript"/>
        </w:rPr>
        <w:t>5</w:t>
      </w:r>
      <w:r w:rsidRPr="00CC763D">
        <w:rPr>
          <w:rFonts w:ascii="Calibri" w:hAnsi="Calibri" w:cs="Calibri"/>
        </w:rPr>
        <w:t>, Amy L. Leber</w:t>
      </w:r>
      <w:r w:rsidRPr="00CC763D">
        <w:rPr>
          <w:rFonts w:ascii="Calibri" w:hAnsi="Calibri" w:cs="Calibri"/>
          <w:vertAlign w:val="superscript"/>
        </w:rPr>
        <w:t>6</w:t>
      </w:r>
      <w:r w:rsidRPr="00CC763D">
        <w:rPr>
          <w:rFonts w:ascii="Calibri" w:hAnsi="Calibri" w:cs="Calibri"/>
        </w:rPr>
        <w:t>, Octavio Ramilo</w:t>
      </w:r>
      <w:r w:rsidRPr="00CC763D">
        <w:rPr>
          <w:rFonts w:ascii="Calibri" w:hAnsi="Calibri" w:cs="Calibri"/>
          <w:vertAlign w:val="superscript"/>
        </w:rPr>
        <w:t>7</w:t>
      </w:r>
      <w:r w:rsidRPr="00CC763D">
        <w:rPr>
          <w:rFonts w:ascii="Calibri" w:hAnsi="Calibri" w:cs="Calibri"/>
        </w:rPr>
        <w:t>,</w:t>
      </w:r>
      <w:r w:rsidRPr="00CC763D">
        <w:rPr>
          <w:rFonts w:ascii="Calibri" w:hAnsi="Calibri" w:cs="Calibri"/>
          <w:vertAlign w:val="superscript"/>
        </w:rPr>
        <w:t xml:space="preserve"> </w:t>
      </w:r>
      <w:r w:rsidRPr="00CC763D">
        <w:rPr>
          <w:rFonts w:ascii="Calibri" w:hAnsi="Calibri" w:cs="Calibri"/>
        </w:rPr>
        <w:t>Asuncion Mejias</w:t>
      </w:r>
      <w:r w:rsidRPr="00CC763D">
        <w:rPr>
          <w:rFonts w:ascii="Calibri" w:hAnsi="Calibri" w:cs="Calibri"/>
          <w:vertAlign w:val="superscript"/>
        </w:rPr>
        <w:t>7</w:t>
      </w:r>
    </w:p>
    <w:p w14:paraId="65BA8DEE" w14:textId="77777777" w:rsidR="00C2739C" w:rsidRPr="00CC763D" w:rsidRDefault="00C2739C" w:rsidP="00C2739C">
      <w:pPr>
        <w:pStyle w:val="Heading1"/>
        <w:ind w:left="432" w:hanging="72"/>
        <w:jc w:val="center"/>
        <w:rPr>
          <w:rFonts w:ascii="Calibri" w:hAnsi="Calibri" w:cs="Calibri"/>
          <w:color w:val="auto"/>
          <w:sz w:val="22"/>
          <w:szCs w:val="22"/>
          <w:lang w:val="en-US"/>
        </w:rPr>
      </w:pPr>
      <w:r w:rsidRPr="00CC763D">
        <w:rPr>
          <w:rFonts w:ascii="Calibri" w:hAnsi="Calibri" w:cs="Calibri"/>
          <w:color w:val="auto"/>
          <w:sz w:val="22"/>
          <w:szCs w:val="22"/>
          <w:vertAlign w:val="superscript"/>
          <w:lang w:val="en-US"/>
        </w:rPr>
        <w:t>1</w:t>
      </w:r>
      <w:r w:rsidRPr="00CC763D">
        <w:rPr>
          <w:rFonts w:ascii="Calibri" w:hAnsi="Calibri" w:cs="Calibri"/>
          <w:color w:val="auto"/>
          <w:sz w:val="22"/>
          <w:szCs w:val="22"/>
          <w:lang w:val="en-US"/>
        </w:rPr>
        <w:t xml:space="preserve">Division of Pediatric Infectious Diseases, Puerta del Mar, Cadiz, Spain; </w:t>
      </w:r>
      <w:r w:rsidRPr="00CC763D">
        <w:rPr>
          <w:rFonts w:ascii="Calibri" w:hAnsi="Calibri" w:cs="Calibri"/>
          <w:color w:val="auto"/>
          <w:sz w:val="22"/>
          <w:szCs w:val="22"/>
          <w:vertAlign w:val="superscript"/>
          <w:lang w:val="en-US"/>
        </w:rPr>
        <w:t>2</w:t>
      </w:r>
      <w:r w:rsidRPr="00CC763D">
        <w:rPr>
          <w:rFonts w:ascii="Calibri" w:hAnsi="Calibri" w:cs="Calibri"/>
          <w:color w:val="auto"/>
          <w:sz w:val="22"/>
          <w:szCs w:val="22"/>
          <w:lang w:val="en-US"/>
        </w:rPr>
        <w:t xml:space="preserve">Department of Paediatrics, Puerta del Mar University Hospital, Cadiz, Spain; </w:t>
      </w:r>
      <w:r w:rsidRPr="00CC763D">
        <w:rPr>
          <w:rFonts w:ascii="Calibri" w:hAnsi="Calibri" w:cs="Calibri"/>
          <w:color w:val="auto"/>
          <w:sz w:val="22"/>
          <w:szCs w:val="22"/>
          <w:vertAlign w:val="superscript"/>
          <w:lang w:val="en-US"/>
        </w:rPr>
        <w:t>3</w:t>
      </w:r>
      <w:r w:rsidRPr="00CC763D">
        <w:rPr>
          <w:rFonts w:ascii="Calibri" w:hAnsi="Calibri" w:cs="Calibri"/>
          <w:color w:val="auto"/>
          <w:sz w:val="22"/>
          <w:szCs w:val="22"/>
          <w:lang w:val="en-US"/>
        </w:rPr>
        <w:t xml:space="preserve">Biomedical Research and Innovation Institute of Cádiz (INiBICA) Research Unit, Spain; </w:t>
      </w:r>
      <w:r w:rsidRPr="00CC763D">
        <w:rPr>
          <w:rFonts w:ascii="Calibri" w:hAnsi="Calibri" w:cs="Calibri"/>
          <w:color w:val="auto"/>
          <w:sz w:val="22"/>
          <w:szCs w:val="22"/>
          <w:vertAlign w:val="superscript"/>
          <w:lang w:val="en-US"/>
        </w:rPr>
        <w:t>4</w:t>
      </w:r>
      <w:r w:rsidRPr="00CC763D">
        <w:rPr>
          <w:rFonts w:ascii="Calibri" w:hAnsi="Calibri" w:cs="Calibri"/>
          <w:color w:val="auto"/>
          <w:sz w:val="22"/>
          <w:szCs w:val="22"/>
          <w:lang w:val="en-US"/>
        </w:rPr>
        <w:t xml:space="preserve">Area of Paediatrics, Department of Child and Mother Health and Radiology, Medical School, University of Cadiz, Spain;  </w:t>
      </w:r>
      <w:r w:rsidRPr="00CC763D">
        <w:rPr>
          <w:rFonts w:ascii="Calibri" w:hAnsi="Calibri" w:cs="Calibri"/>
          <w:color w:val="auto"/>
          <w:sz w:val="22"/>
          <w:szCs w:val="22"/>
          <w:vertAlign w:val="superscript"/>
          <w:lang w:val="en-US"/>
        </w:rPr>
        <w:t>5</w:t>
      </w:r>
      <w:r w:rsidRPr="00CC763D">
        <w:rPr>
          <w:rFonts w:ascii="Calibri" w:hAnsi="Calibri" w:cs="Calibri"/>
          <w:color w:val="auto"/>
          <w:sz w:val="22"/>
          <w:szCs w:val="22"/>
          <w:lang w:val="en-US"/>
        </w:rPr>
        <w:t xml:space="preserve">Division of Pediatric Infectious Diseases, Inova Children’s Hospital, Falls Church, VA,USA; </w:t>
      </w:r>
      <w:r w:rsidRPr="00CC763D">
        <w:rPr>
          <w:rFonts w:ascii="Calibri" w:hAnsi="Calibri" w:cs="Calibri"/>
          <w:color w:val="auto"/>
          <w:sz w:val="22"/>
          <w:szCs w:val="22"/>
          <w:vertAlign w:val="superscript"/>
          <w:lang w:val="en-US"/>
        </w:rPr>
        <w:t>6</w:t>
      </w:r>
      <w:r w:rsidRPr="00CC763D">
        <w:rPr>
          <w:rFonts w:ascii="Calibri" w:hAnsi="Calibri" w:cs="Calibri"/>
          <w:color w:val="auto"/>
          <w:sz w:val="22"/>
          <w:szCs w:val="22"/>
          <w:lang w:val="en-US"/>
        </w:rPr>
        <w:t xml:space="preserve"> Department of Laboratory Medicine, Nationwide Children’s Hospital, Columbus, OH, USA; </w:t>
      </w:r>
      <w:r w:rsidRPr="00CC763D">
        <w:rPr>
          <w:rFonts w:ascii="Calibri" w:hAnsi="Calibri" w:cs="Calibri"/>
          <w:color w:val="auto"/>
          <w:sz w:val="22"/>
          <w:szCs w:val="22"/>
          <w:vertAlign w:val="superscript"/>
          <w:lang w:val="en-US"/>
        </w:rPr>
        <w:t>7</w:t>
      </w:r>
      <w:r w:rsidRPr="00CC763D">
        <w:rPr>
          <w:rFonts w:ascii="Calibri" w:hAnsi="Calibri" w:cs="Calibri"/>
          <w:color w:val="auto"/>
          <w:sz w:val="22"/>
          <w:szCs w:val="22"/>
          <w:lang w:val="en-US"/>
        </w:rPr>
        <w:t xml:space="preserve"> Department of Infectious Diseases, St Jude Children’s Research Hospital, Memphis, TN, USA.</w:t>
      </w:r>
    </w:p>
    <w:p w14:paraId="40E3CF48" w14:textId="77777777" w:rsidR="00C2739C" w:rsidRPr="00CC763D" w:rsidRDefault="00C2739C" w:rsidP="00C2739C">
      <w:pPr>
        <w:rPr>
          <w:rFonts w:ascii="Calibri" w:hAnsi="Calibri" w:cs="Calibri"/>
          <w:lang w:val="en-US"/>
        </w:rPr>
      </w:pPr>
    </w:p>
    <w:p w14:paraId="7E93E59A" w14:textId="77777777" w:rsidR="00C2739C" w:rsidRPr="00CC763D" w:rsidRDefault="00C2739C" w:rsidP="00C2739C">
      <w:pPr>
        <w:jc w:val="center"/>
        <w:rPr>
          <w:rFonts w:ascii="Calibri" w:hAnsi="Calibri" w:cs="Calibri"/>
          <w:lang w:val="en-US"/>
        </w:rPr>
      </w:pPr>
    </w:p>
    <w:p w14:paraId="0ADC4D18" w14:textId="77777777" w:rsidR="00C2739C" w:rsidRPr="00CC763D" w:rsidRDefault="00C2739C" w:rsidP="00C2739C">
      <w:pPr>
        <w:rPr>
          <w:rFonts w:ascii="Calibri" w:hAnsi="Calibri" w:cs="Calibri"/>
          <w:b/>
          <w:bCs/>
          <w:lang w:val="en-US"/>
        </w:rPr>
      </w:pPr>
    </w:p>
    <w:p w14:paraId="408646D8" w14:textId="77777777" w:rsidR="00C2739C" w:rsidRPr="00CC763D" w:rsidRDefault="00C2739C" w:rsidP="00C2739C">
      <w:pPr>
        <w:rPr>
          <w:rFonts w:ascii="Calibri" w:hAnsi="Calibri" w:cs="Calibri"/>
          <w:lang w:val="en-US"/>
        </w:rPr>
      </w:pPr>
    </w:p>
    <w:p w14:paraId="7A589DFD" w14:textId="77777777" w:rsidR="00C2739C" w:rsidRPr="00CC763D" w:rsidRDefault="00C2739C" w:rsidP="00C2739C">
      <w:pPr>
        <w:rPr>
          <w:rFonts w:ascii="Calibri" w:hAnsi="Calibri" w:cs="Calibri"/>
          <w:lang w:val="en-US"/>
        </w:rPr>
      </w:pPr>
    </w:p>
    <w:p w14:paraId="67BFD2D1" w14:textId="77777777" w:rsidR="00802819" w:rsidRPr="00CC763D" w:rsidRDefault="00802819">
      <w:pPr>
        <w:rPr>
          <w:rFonts w:ascii="Calibri" w:hAnsi="Calibri" w:cs="Calibri"/>
          <w:lang w:val="en-US"/>
        </w:rPr>
      </w:pPr>
    </w:p>
    <w:p w14:paraId="27A08A1D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1586E621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2947FC30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79650092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052A1CA3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02E9566F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074F0F36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53C371F1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200E2F61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36C78EC1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71C2181C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7E5FAA9B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34AD3C59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72B28A3F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7A0D801B" w14:textId="3CE983AE" w:rsidR="00C2739C" w:rsidRPr="00CC763D" w:rsidRDefault="00C2739C" w:rsidP="00C2739C">
      <w:pPr>
        <w:pStyle w:val="Caption"/>
        <w:keepNext/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</w:pPr>
      <w:r w:rsidRPr="00CC763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1</w:t>
      </w:r>
      <w:r w:rsidR="004705C3" w:rsidRPr="00CC763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</w:t>
      </w:r>
      <w:r w:rsidRPr="00CC763D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>. Distribution of comorbidities in patients with underlying conditions</w:t>
      </w:r>
      <w:r w:rsidRPr="00CC763D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 xml:space="preserve"> (</w:t>
      </w:r>
      <w:r w:rsidRPr="00CC763D">
        <w:rPr>
          <w:rFonts w:ascii="Calibri" w:hAnsi="Calibri" w:cs="Calibri"/>
          <w:color w:val="auto"/>
          <w:sz w:val="22"/>
          <w:szCs w:val="22"/>
          <w:lang w:val="en-US"/>
        </w:rPr>
        <w:t>n</w:t>
      </w:r>
      <w:r w:rsidRPr="00CC763D">
        <w:rPr>
          <w:rFonts w:ascii="Calibri" w:hAnsi="Calibri" w:cs="Calibri"/>
          <w:i w:val="0"/>
          <w:iCs w:val="0"/>
          <w:color w:val="auto"/>
          <w:sz w:val="22"/>
          <w:szCs w:val="22"/>
          <w:lang w:val="en-US"/>
        </w:rPr>
        <w:t>=1477).</w:t>
      </w:r>
    </w:p>
    <w:tbl>
      <w:tblPr>
        <w:tblStyle w:val="PlainTable5"/>
        <w:tblW w:w="0" w:type="auto"/>
        <w:tblInd w:w="567" w:type="dxa"/>
        <w:tblLook w:val="04A0" w:firstRow="1" w:lastRow="0" w:firstColumn="1" w:lastColumn="0" w:noHBand="0" w:noVBand="1"/>
      </w:tblPr>
      <w:tblGrid>
        <w:gridCol w:w="3680"/>
        <w:gridCol w:w="1423"/>
      </w:tblGrid>
      <w:tr w:rsidR="00C2739C" w:rsidRPr="00CC763D" w14:paraId="2F2A2A23" w14:textId="77777777" w:rsidTr="00E34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0" w:type="dxa"/>
          </w:tcPr>
          <w:p w14:paraId="72F892FA" w14:textId="77777777" w:rsidR="00C2739C" w:rsidRPr="00CC763D" w:rsidRDefault="00C2739C" w:rsidP="00E3400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lang w:val="en-US"/>
              </w:rPr>
              <w:t>Comorbidities</w:t>
            </w:r>
          </w:p>
        </w:tc>
        <w:tc>
          <w:tcPr>
            <w:tcW w:w="1423" w:type="dxa"/>
          </w:tcPr>
          <w:p w14:paraId="452B74BC" w14:textId="77777777" w:rsidR="00C2739C" w:rsidRPr="00CC763D" w:rsidRDefault="00C2739C" w:rsidP="00E3400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lang w:val="en-US"/>
              </w:rPr>
              <w:t xml:space="preserve"> </w:t>
            </w:r>
            <w:r w:rsidRPr="00CC763D">
              <w:rPr>
                <w:rFonts w:ascii="Calibri" w:hAnsi="Calibri" w:cs="Calibri"/>
                <w:b/>
                <w:bCs/>
                <w:sz w:val="22"/>
                <w:lang w:val="en-US"/>
              </w:rPr>
              <w:t>n</w:t>
            </w:r>
            <w:r w:rsidRPr="00CC763D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lang w:val="en-US"/>
              </w:rPr>
              <w:t xml:space="preserve"> (%)</w:t>
            </w:r>
          </w:p>
        </w:tc>
      </w:tr>
      <w:tr w:rsidR="00C2739C" w:rsidRPr="00CC763D" w14:paraId="11C4665D" w14:textId="77777777" w:rsidTr="00E3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7F9F5262" w14:textId="7B6A28C8" w:rsidR="00C2739C" w:rsidRPr="00CC763D" w:rsidRDefault="00C2739C" w:rsidP="00E34002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Asthma/atopy</w:t>
            </w:r>
          </w:p>
        </w:tc>
        <w:tc>
          <w:tcPr>
            <w:tcW w:w="1423" w:type="dxa"/>
            <w:vAlign w:val="center"/>
          </w:tcPr>
          <w:p w14:paraId="1E28795B" w14:textId="77777777" w:rsidR="00C2739C" w:rsidRPr="00CC763D" w:rsidRDefault="00C2739C" w:rsidP="00E3400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color w:val="000000"/>
                <w:lang w:val="en-US"/>
              </w:rPr>
              <w:t>699 (47.3)</w:t>
            </w:r>
          </w:p>
        </w:tc>
      </w:tr>
      <w:tr w:rsidR="00C2739C" w:rsidRPr="00CC763D" w14:paraId="54A8E5DE" w14:textId="77777777" w:rsidTr="00952BA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97AA25" w14:textId="690F6EEE" w:rsidR="00C2739C" w:rsidRPr="00CC763D" w:rsidRDefault="00846481" w:rsidP="00E34002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Chronic</w:t>
            </w:r>
            <w:r w:rsidR="00C2739C"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 xml:space="preserve"> respiratory conditions</w:t>
            </w:r>
            <w:r w:rsidR="00E6610F"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 xml:space="preserve"> </w:t>
            </w:r>
            <w:r w:rsidR="00E6610F" w:rsidRPr="00CC763D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†</w:t>
            </w:r>
            <w:r w:rsidR="00C2739C"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367154B" w14:textId="77777777" w:rsidR="00C2739C" w:rsidRPr="00CC763D" w:rsidRDefault="00C2739C" w:rsidP="00E3400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color w:val="000000"/>
                <w:lang w:val="en-US"/>
              </w:rPr>
              <w:t>121 (8.2)</w:t>
            </w:r>
          </w:p>
        </w:tc>
      </w:tr>
      <w:tr w:rsidR="001F37B5" w:rsidRPr="00CC763D" w14:paraId="5B645BAD" w14:textId="77777777" w:rsidTr="00E3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3C7D0EEA" w14:textId="027841FE" w:rsidR="001F37B5" w:rsidRPr="00CC763D" w:rsidRDefault="001F37B5" w:rsidP="001F37B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Prematurity</w:t>
            </w:r>
          </w:p>
        </w:tc>
        <w:tc>
          <w:tcPr>
            <w:tcW w:w="1423" w:type="dxa"/>
            <w:vAlign w:val="center"/>
          </w:tcPr>
          <w:p w14:paraId="24B1FDDA" w14:textId="5A88616C" w:rsidR="001F37B5" w:rsidRPr="00CC763D" w:rsidRDefault="001F37B5" w:rsidP="001F37B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color w:val="000000"/>
                <w:lang w:val="en-US"/>
              </w:rPr>
              <w:t>147 (10.0)</w:t>
            </w:r>
          </w:p>
        </w:tc>
      </w:tr>
      <w:tr w:rsidR="001F37B5" w:rsidRPr="00CC763D" w14:paraId="4B1C43DA" w14:textId="77777777" w:rsidTr="00E34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6E8746CB" w14:textId="15B2B111" w:rsidR="001F37B5" w:rsidRPr="00CC763D" w:rsidRDefault="001F37B5" w:rsidP="001F37B5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CHD</w:t>
            </w:r>
          </w:p>
        </w:tc>
        <w:tc>
          <w:tcPr>
            <w:tcW w:w="1423" w:type="dxa"/>
            <w:vAlign w:val="center"/>
          </w:tcPr>
          <w:p w14:paraId="56B3CF15" w14:textId="77777777" w:rsidR="001F37B5" w:rsidRPr="00CC763D" w:rsidRDefault="001F37B5" w:rsidP="001F37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bookmarkStart w:id="0" w:name="_Hlk173344297"/>
            <w:r w:rsidRPr="00CC763D">
              <w:rPr>
                <w:rFonts w:ascii="Calibri" w:hAnsi="Calibri" w:cs="Calibri"/>
                <w:color w:val="000000"/>
                <w:lang w:val="en-US"/>
              </w:rPr>
              <w:t>61 (4.2)</w:t>
            </w:r>
            <w:bookmarkEnd w:id="0"/>
          </w:p>
        </w:tc>
      </w:tr>
      <w:tr w:rsidR="001F37B5" w:rsidRPr="00CC763D" w14:paraId="0B38A6FD" w14:textId="77777777" w:rsidTr="00E3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1663D944" w14:textId="3204E716" w:rsidR="001F37B5" w:rsidRPr="00CC763D" w:rsidRDefault="001F37B5" w:rsidP="001F37B5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ICH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F92BBBB" w14:textId="77777777" w:rsidR="001F37B5" w:rsidRPr="00CC763D" w:rsidRDefault="001F37B5" w:rsidP="001F37B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color w:val="000000"/>
                <w:lang w:val="en-US"/>
              </w:rPr>
              <w:t>27 (1.8)</w:t>
            </w:r>
          </w:p>
        </w:tc>
      </w:tr>
      <w:tr w:rsidR="001F37B5" w:rsidRPr="00CC763D" w14:paraId="4DBB99CC" w14:textId="77777777" w:rsidTr="00E3400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176AF847" w14:textId="48934627" w:rsidR="001F37B5" w:rsidRPr="00CC763D" w:rsidRDefault="001F37B5" w:rsidP="001F37B5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Others</w:t>
            </w:r>
          </w:p>
        </w:tc>
        <w:tc>
          <w:tcPr>
            <w:tcW w:w="1423" w:type="dxa"/>
            <w:vAlign w:val="center"/>
          </w:tcPr>
          <w:p w14:paraId="7DC37064" w14:textId="77777777" w:rsidR="001F37B5" w:rsidRPr="00CC763D" w:rsidRDefault="001F37B5" w:rsidP="001F37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1F37B5" w:rsidRPr="00CC763D" w14:paraId="581FFDD1" w14:textId="77777777" w:rsidTr="00E3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3830DFAF" w14:textId="77777777" w:rsidR="001F37B5" w:rsidRPr="00CC763D" w:rsidRDefault="001F37B5" w:rsidP="001F37B5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Genetic syndromes</w:t>
            </w:r>
          </w:p>
        </w:tc>
        <w:tc>
          <w:tcPr>
            <w:tcW w:w="1423" w:type="dxa"/>
            <w:vAlign w:val="center"/>
          </w:tcPr>
          <w:p w14:paraId="46020FAB" w14:textId="77777777" w:rsidR="001F37B5" w:rsidRPr="00CC763D" w:rsidRDefault="001F37B5" w:rsidP="001F37B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color w:val="000000"/>
                <w:lang w:val="en-US"/>
              </w:rPr>
              <w:t>132 (8.9)</w:t>
            </w:r>
          </w:p>
        </w:tc>
      </w:tr>
      <w:tr w:rsidR="001F37B5" w:rsidRPr="00CC763D" w14:paraId="3CC18A07" w14:textId="77777777" w:rsidTr="00E34002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5E592DF0" w14:textId="77777777" w:rsidR="001F37B5" w:rsidRPr="00CC763D" w:rsidRDefault="001F37B5" w:rsidP="001F37B5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Gastrointestinal diseases</w:t>
            </w:r>
          </w:p>
        </w:tc>
        <w:tc>
          <w:tcPr>
            <w:tcW w:w="1423" w:type="dxa"/>
            <w:vAlign w:val="center"/>
          </w:tcPr>
          <w:p w14:paraId="1E44496D" w14:textId="77777777" w:rsidR="001F37B5" w:rsidRPr="00CC763D" w:rsidRDefault="001F37B5" w:rsidP="001F37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color w:val="000000"/>
                <w:lang w:val="en-US"/>
              </w:rPr>
              <w:t>68 (4.6)</w:t>
            </w:r>
          </w:p>
        </w:tc>
      </w:tr>
      <w:tr w:rsidR="001F37B5" w:rsidRPr="00CC763D" w14:paraId="0883EF07" w14:textId="77777777" w:rsidTr="00E3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67D9078E" w14:textId="77777777" w:rsidR="001F37B5" w:rsidRPr="00CC763D" w:rsidRDefault="001F37B5" w:rsidP="001F37B5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Neurological disorders</w:t>
            </w:r>
          </w:p>
        </w:tc>
        <w:tc>
          <w:tcPr>
            <w:tcW w:w="1423" w:type="dxa"/>
            <w:vAlign w:val="center"/>
          </w:tcPr>
          <w:p w14:paraId="0C03CAB3" w14:textId="77777777" w:rsidR="001F37B5" w:rsidRPr="00CC763D" w:rsidRDefault="001F37B5" w:rsidP="001F37B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color w:val="000000"/>
                <w:lang w:val="en-US"/>
              </w:rPr>
              <w:t>36 (2.4)</w:t>
            </w:r>
          </w:p>
        </w:tc>
      </w:tr>
      <w:tr w:rsidR="001F37B5" w:rsidRPr="00CC763D" w14:paraId="5BA7CFC2" w14:textId="77777777" w:rsidTr="00E34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48758349" w14:textId="77777777" w:rsidR="001F37B5" w:rsidRPr="00CC763D" w:rsidRDefault="001F37B5" w:rsidP="001F37B5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>Hematologic disease</w:t>
            </w:r>
          </w:p>
        </w:tc>
        <w:tc>
          <w:tcPr>
            <w:tcW w:w="1423" w:type="dxa"/>
            <w:vAlign w:val="center"/>
          </w:tcPr>
          <w:p w14:paraId="5F3A53A5" w14:textId="77777777" w:rsidR="001F37B5" w:rsidRPr="00CC763D" w:rsidRDefault="001F37B5" w:rsidP="001F37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color w:val="000000"/>
                <w:lang w:val="en-US"/>
              </w:rPr>
              <w:t>17 (1.2)</w:t>
            </w:r>
          </w:p>
        </w:tc>
      </w:tr>
      <w:tr w:rsidR="001F37B5" w:rsidRPr="00CC763D" w14:paraId="18AFDA49" w14:textId="77777777" w:rsidTr="00E34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</w:tcPr>
          <w:p w14:paraId="4FDA381E" w14:textId="25FA697C" w:rsidR="001F37B5" w:rsidRPr="00CC763D" w:rsidRDefault="00FC017D" w:rsidP="001F37B5">
            <w:pPr>
              <w:autoSpaceDE w:val="0"/>
              <w:autoSpaceDN w:val="0"/>
              <w:adjustRightInd w:val="0"/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color w:val="000000"/>
                <w:sz w:val="22"/>
                <w:lang w:val="en-US"/>
              </w:rPr>
              <w:t xml:space="preserve">Varied </w:t>
            </w:r>
            <w:r w:rsidR="001F37B5" w:rsidRPr="00CC763D">
              <w:rPr>
                <w:rFonts w:ascii="Calibri" w:hAnsi="Calibri" w:cs="Calibri"/>
                <w:i w:val="0"/>
                <w:iCs w:val="0"/>
                <w:sz w:val="22"/>
              </w:rPr>
              <w:t>§</w:t>
            </w:r>
          </w:p>
        </w:tc>
        <w:tc>
          <w:tcPr>
            <w:tcW w:w="1423" w:type="dxa"/>
            <w:vAlign w:val="center"/>
          </w:tcPr>
          <w:p w14:paraId="01A7AD4B" w14:textId="77777777" w:rsidR="001F37B5" w:rsidRPr="00CC763D" w:rsidRDefault="001F37B5" w:rsidP="001F37B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CC763D">
              <w:rPr>
                <w:rFonts w:ascii="Calibri" w:hAnsi="Calibri" w:cs="Calibri"/>
                <w:color w:val="000000"/>
                <w:lang w:val="en-US"/>
              </w:rPr>
              <w:t>169 (11.4)</w:t>
            </w:r>
          </w:p>
        </w:tc>
      </w:tr>
    </w:tbl>
    <w:p w14:paraId="10C19422" w14:textId="77777777" w:rsidR="00D72261" w:rsidRPr="00CC763D" w:rsidRDefault="00D72261" w:rsidP="00C2739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14:paraId="33894C32" w14:textId="77777777" w:rsidR="00CC763D" w:rsidRPr="00C613B5" w:rsidRDefault="00CC763D" w:rsidP="00CC763D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bookmarkStart w:id="1" w:name="_Hlk195029008"/>
      <w:r w:rsidRPr="00C613B5">
        <w:rPr>
          <w:rFonts w:ascii="Calibri" w:hAnsi="Calibri" w:cs="Calibri"/>
          <w:lang w:val="en-US"/>
        </w:rPr>
        <w:t xml:space="preserve">Data is presented as absolute numbers with percentages in parenthesis. </w:t>
      </w:r>
      <w:bookmarkStart w:id="2" w:name="_Hlk175346482"/>
      <w:r w:rsidRPr="00C613B5">
        <w:rPr>
          <w:rFonts w:ascii="Calibri" w:hAnsi="Calibri" w:cs="Calibri"/>
          <w:b/>
          <w:bCs/>
          <w:lang w:val="en-US"/>
        </w:rPr>
        <w:t>†</w:t>
      </w:r>
      <w:bookmarkStart w:id="3" w:name="_Hlk175202021"/>
      <w:r w:rsidRPr="00C613B5">
        <w:rPr>
          <w:rFonts w:ascii="Calibri" w:hAnsi="Calibri" w:cs="Calibri"/>
          <w:lang w:val="en-US"/>
        </w:rPr>
        <w:t>Chronic respiratory conditions included: cystic fibrosis (CF) (n=18); chronic lung disease (CLD) (n=61); tracheoesophageal fistula, pulmonary hypertension, spontaneous pneumothorax, airway malacia, subglottic stenosis, cleft palate, and Pierre–Robin sequence.</w:t>
      </w:r>
      <w:bookmarkEnd w:id="3"/>
      <w:r w:rsidRPr="00C613B5">
        <w:rPr>
          <w:rFonts w:ascii="Calibri" w:hAnsi="Calibri" w:cs="Calibri"/>
          <w:lang w:val="en-US"/>
        </w:rPr>
        <w:t xml:space="preserve"> </w:t>
      </w:r>
      <w:bookmarkStart w:id="4" w:name="_Hlk175346529"/>
      <w:bookmarkEnd w:id="2"/>
      <w:r w:rsidRPr="00C613B5">
        <w:rPr>
          <w:rFonts w:ascii="Calibri" w:hAnsi="Calibri" w:cs="Calibri"/>
          <w:lang w:val="en-US"/>
        </w:rPr>
        <w:t>§Endocrine, osteoarticular or genitourinary underlying diseases. CHD, congenital heart diseases; ICH, immunocompromised host.</w:t>
      </w:r>
    </w:p>
    <w:bookmarkEnd w:id="1"/>
    <w:bookmarkEnd w:id="4"/>
    <w:p w14:paraId="17AF51E7" w14:textId="77777777" w:rsidR="00C2739C" w:rsidRPr="00CC763D" w:rsidRDefault="00C2739C">
      <w:pPr>
        <w:rPr>
          <w:rFonts w:ascii="Calibri" w:hAnsi="Calibri" w:cs="Calibri"/>
          <w:lang w:val="en-US"/>
        </w:rPr>
      </w:pPr>
    </w:p>
    <w:p w14:paraId="2655924E" w14:textId="77777777" w:rsidR="00094C3B" w:rsidRPr="00CC763D" w:rsidRDefault="00094C3B">
      <w:pPr>
        <w:rPr>
          <w:rFonts w:ascii="Calibri" w:hAnsi="Calibri" w:cs="Calibri"/>
          <w:lang w:val="en-US"/>
        </w:rPr>
      </w:pPr>
    </w:p>
    <w:p w14:paraId="4A11C3ED" w14:textId="77777777" w:rsidR="00094C3B" w:rsidRPr="00CC763D" w:rsidRDefault="00094C3B">
      <w:pPr>
        <w:rPr>
          <w:rFonts w:ascii="Calibri" w:hAnsi="Calibri" w:cs="Calibri"/>
          <w:lang w:val="en-US"/>
        </w:rPr>
      </w:pPr>
    </w:p>
    <w:p w14:paraId="6CA1BF89" w14:textId="77777777" w:rsidR="00094C3B" w:rsidRPr="00CC763D" w:rsidRDefault="00094C3B">
      <w:pPr>
        <w:rPr>
          <w:rFonts w:ascii="Calibri" w:hAnsi="Calibri" w:cs="Calibri"/>
          <w:lang w:val="en-US"/>
        </w:rPr>
      </w:pPr>
    </w:p>
    <w:p w14:paraId="25FC092D" w14:textId="77777777" w:rsidR="00094C3B" w:rsidRPr="00CC763D" w:rsidRDefault="00094C3B">
      <w:pPr>
        <w:rPr>
          <w:rFonts w:ascii="Calibri" w:hAnsi="Calibri" w:cs="Calibri"/>
          <w:lang w:val="en-US"/>
        </w:rPr>
      </w:pPr>
    </w:p>
    <w:p w14:paraId="7190228E" w14:textId="77777777" w:rsidR="00094C3B" w:rsidRPr="00CC763D" w:rsidRDefault="00094C3B">
      <w:pPr>
        <w:rPr>
          <w:rFonts w:ascii="Calibri" w:hAnsi="Calibri" w:cs="Calibri"/>
          <w:lang w:val="en-US"/>
        </w:rPr>
      </w:pPr>
    </w:p>
    <w:p w14:paraId="79E7282B" w14:textId="77777777" w:rsidR="00094C3B" w:rsidRPr="00CC763D" w:rsidRDefault="00094C3B">
      <w:pPr>
        <w:rPr>
          <w:rFonts w:ascii="Calibri" w:hAnsi="Calibri" w:cs="Calibri"/>
          <w:lang w:val="en-US"/>
        </w:rPr>
      </w:pPr>
    </w:p>
    <w:p w14:paraId="0CA3F2FC" w14:textId="77777777" w:rsidR="00094C3B" w:rsidRPr="00CC763D" w:rsidRDefault="00094C3B">
      <w:pPr>
        <w:rPr>
          <w:rFonts w:ascii="Calibri" w:hAnsi="Calibri" w:cs="Calibri"/>
          <w:lang w:val="en-US"/>
        </w:rPr>
      </w:pPr>
    </w:p>
    <w:p w14:paraId="7E61957F" w14:textId="77777777" w:rsidR="00094C3B" w:rsidRPr="00CC763D" w:rsidRDefault="00094C3B">
      <w:pPr>
        <w:rPr>
          <w:rFonts w:ascii="Calibri" w:hAnsi="Calibri" w:cs="Calibri"/>
          <w:lang w:val="en-US"/>
        </w:rPr>
      </w:pPr>
    </w:p>
    <w:p w14:paraId="3B1ED48D" w14:textId="77777777" w:rsidR="0021553B" w:rsidRPr="00CC763D" w:rsidRDefault="0021553B">
      <w:pPr>
        <w:rPr>
          <w:rFonts w:ascii="Calibri" w:hAnsi="Calibri" w:cs="Calibri"/>
          <w:lang w:val="en-US"/>
        </w:rPr>
      </w:pPr>
    </w:p>
    <w:p w14:paraId="16B9CF2C" w14:textId="77777777" w:rsidR="0021553B" w:rsidRPr="00CC763D" w:rsidRDefault="0021553B">
      <w:pPr>
        <w:rPr>
          <w:rFonts w:ascii="Calibri" w:hAnsi="Calibri" w:cs="Calibri"/>
          <w:lang w:val="en-US"/>
        </w:rPr>
      </w:pPr>
    </w:p>
    <w:p w14:paraId="2381AE8E" w14:textId="77777777" w:rsidR="0021553B" w:rsidRPr="00CC763D" w:rsidRDefault="0021553B">
      <w:pPr>
        <w:rPr>
          <w:rFonts w:ascii="Calibri" w:hAnsi="Calibri" w:cs="Calibri"/>
          <w:lang w:val="en-US"/>
        </w:rPr>
      </w:pPr>
    </w:p>
    <w:p w14:paraId="75F11458" w14:textId="77777777" w:rsidR="0021553B" w:rsidRPr="00CC763D" w:rsidRDefault="0021553B">
      <w:pPr>
        <w:rPr>
          <w:rFonts w:ascii="Calibri" w:hAnsi="Calibri" w:cs="Calibri"/>
          <w:lang w:val="en-US"/>
        </w:rPr>
      </w:pPr>
    </w:p>
    <w:p w14:paraId="3560E6B4" w14:textId="77777777" w:rsidR="0021553B" w:rsidRPr="00CC763D" w:rsidRDefault="0021553B">
      <w:pPr>
        <w:rPr>
          <w:rFonts w:ascii="Calibri" w:hAnsi="Calibri" w:cs="Calibri"/>
          <w:lang w:val="en-US"/>
        </w:rPr>
      </w:pPr>
    </w:p>
    <w:p w14:paraId="3B566201" w14:textId="77777777" w:rsidR="0021553B" w:rsidRPr="00CC763D" w:rsidRDefault="0021553B">
      <w:pPr>
        <w:rPr>
          <w:rFonts w:ascii="Calibri" w:hAnsi="Calibri" w:cs="Calibri"/>
          <w:lang w:val="en-US"/>
        </w:rPr>
        <w:sectPr w:rsidR="0021553B" w:rsidRPr="00CC763D" w:rsidSect="00CC763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CC5D2F8" w14:textId="1BE71E9C" w:rsidR="0051422C" w:rsidRPr="00CC763D" w:rsidRDefault="0051422C" w:rsidP="0051422C">
      <w:pPr>
        <w:rPr>
          <w:rFonts w:ascii="Calibri" w:hAnsi="Calibri" w:cs="Calibri"/>
          <w:b/>
          <w:bCs/>
          <w:lang w:val="en-US"/>
        </w:rPr>
      </w:pPr>
      <w:bookmarkStart w:id="5" w:name="_Hlk195029058"/>
      <w:bookmarkStart w:id="6" w:name="_Hlk175252510"/>
      <w:r w:rsidRPr="00CC763D">
        <w:rPr>
          <w:rFonts w:ascii="Calibri" w:hAnsi="Calibri" w:cs="Calibri"/>
          <w:b/>
          <w:bCs/>
          <w:lang w:val="en-US"/>
        </w:rPr>
        <w:lastRenderedPageBreak/>
        <w:t>S2</w:t>
      </w:r>
      <w:r w:rsidR="004705C3" w:rsidRPr="00CC763D">
        <w:rPr>
          <w:rFonts w:ascii="Calibri" w:hAnsi="Calibri" w:cs="Calibri"/>
          <w:b/>
          <w:bCs/>
          <w:lang w:val="en-US"/>
        </w:rPr>
        <w:t xml:space="preserve"> Table</w:t>
      </w:r>
      <w:r w:rsidRPr="00CC763D">
        <w:rPr>
          <w:rFonts w:ascii="Calibri" w:hAnsi="Calibri" w:cs="Calibri"/>
          <w:b/>
          <w:bCs/>
          <w:lang w:val="en-US"/>
        </w:rPr>
        <w:t>. Distribution of underlying disease according to age.</w:t>
      </w:r>
    </w:p>
    <w:bookmarkEnd w:id="5"/>
    <w:p w14:paraId="6A1E540D" w14:textId="77777777" w:rsidR="0051422C" w:rsidRPr="00CC763D" w:rsidRDefault="0051422C" w:rsidP="0021553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lang w:val="en-US"/>
        </w:rPr>
      </w:pPr>
    </w:p>
    <w:tbl>
      <w:tblPr>
        <w:tblStyle w:val="PlainTable5"/>
        <w:tblpPr w:leftFromText="141" w:rightFromText="141" w:vertAnchor="page" w:horzAnchor="margin" w:tblpY="2533"/>
        <w:tblW w:w="10773" w:type="dxa"/>
        <w:tblLayout w:type="fixed"/>
        <w:tblLook w:val="04A0" w:firstRow="1" w:lastRow="0" w:firstColumn="1" w:lastColumn="0" w:noHBand="0" w:noVBand="1"/>
      </w:tblPr>
      <w:tblGrid>
        <w:gridCol w:w="3690"/>
        <w:gridCol w:w="1555"/>
        <w:gridCol w:w="1505"/>
        <w:gridCol w:w="1530"/>
        <w:gridCol w:w="1440"/>
        <w:gridCol w:w="1053"/>
      </w:tblGrid>
      <w:tr w:rsidR="00B42003" w:rsidRPr="00CC763D" w14:paraId="1F56320D" w14:textId="77777777" w:rsidTr="000B2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0" w:type="dxa"/>
            <w:tcBorders>
              <w:right w:val="single" w:sz="4" w:space="0" w:color="auto"/>
            </w:tcBorders>
            <w:vAlign w:val="center"/>
          </w:tcPr>
          <w:p w14:paraId="20A0B85C" w14:textId="77777777" w:rsidR="00B42003" w:rsidRPr="00CC763D" w:rsidRDefault="00B42003" w:rsidP="00B42003">
            <w:pPr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D5F63" w14:textId="77777777" w:rsidR="00B42003" w:rsidRPr="00CC763D" w:rsidRDefault="00B42003" w:rsidP="00B42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&lt;1yr</w:t>
            </w:r>
          </w:p>
          <w:p w14:paraId="71D13B1E" w14:textId="7DAFD3A7" w:rsidR="00B42003" w:rsidRPr="00CC763D" w:rsidRDefault="00B42003" w:rsidP="00B42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934; 49.1%)</w:t>
            </w:r>
          </w:p>
        </w:tc>
        <w:tc>
          <w:tcPr>
            <w:tcW w:w="1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5EC28" w14:textId="77777777" w:rsidR="00B42003" w:rsidRPr="00CC763D" w:rsidRDefault="00B42003" w:rsidP="00B42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1 to 5 yr</w:t>
            </w:r>
          </w:p>
          <w:p w14:paraId="63D1708D" w14:textId="3B99D20A" w:rsidR="00B42003" w:rsidRPr="00CC763D" w:rsidRDefault="00B42003" w:rsidP="00B42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588; 31.0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7D000" w14:textId="77777777" w:rsidR="00B42003" w:rsidRPr="00CC763D" w:rsidRDefault="00B42003" w:rsidP="00B42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5 to 11 yr</w:t>
            </w:r>
          </w:p>
          <w:p w14:paraId="16538DBC" w14:textId="57C7883A" w:rsidR="00B42003" w:rsidRPr="00CC763D" w:rsidRDefault="00B42003" w:rsidP="00B42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246; 13.0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110D5" w14:textId="77777777" w:rsidR="00B42003" w:rsidRPr="00CC763D" w:rsidRDefault="00B42003" w:rsidP="00B42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11 to 21 yr</w:t>
            </w:r>
          </w:p>
          <w:p w14:paraId="729F834F" w14:textId="5042885B" w:rsidR="00B42003" w:rsidRPr="00CC763D" w:rsidRDefault="00B42003" w:rsidP="00B42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131; 6.9%)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14:paraId="6C7D55EC" w14:textId="7B78F893" w:rsidR="00B42003" w:rsidRPr="00CC763D" w:rsidRDefault="00B42003" w:rsidP="00B42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p value</w:t>
            </w:r>
          </w:p>
        </w:tc>
      </w:tr>
      <w:tr w:rsidR="00B42003" w:rsidRPr="00CC763D" w14:paraId="7DFBF878" w14:textId="77777777" w:rsidTr="000B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48CAE52E" w14:textId="77777777" w:rsidR="00B42003" w:rsidRPr="00CC763D" w:rsidRDefault="00B42003" w:rsidP="00B420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Healthy</w:t>
            </w: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422)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vAlign w:val="center"/>
          </w:tcPr>
          <w:p w14:paraId="2AC6E1FD" w14:textId="2DA41B63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279 (29.9)</w:t>
            </w:r>
            <w:r w:rsidR="00A26DB9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87D4E" w14:textId="2A17C1FC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93 (15.8)</w:t>
            </w:r>
            <w:r w:rsidR="00A26DB9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4BDD5F" w14:textId="34E69606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31 (12.6)</w:t>
            </w:r>
            <w:r w:rsidR="00A26DB9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85CA7" w14:textId="188C4153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19 (14.5)</w:t>
            </w:r>
            <w:r w:rsidR="00A26DB9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053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57875606" w14:textId="575E6C64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  <w:r w:rsidR="005728AF" w:rsidRPr="00CC763D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B42003" w:rsidRPr="00CC763D" w14:paraId="0FF79282" w14:textId="77777777" w:rsidTr="000B219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4678210F" w14:textId="77777777" w:rsidR="00B42003" w:rsidRPr="00CC763D" w:rsidRDefault="00B42003" w:rsidP="00B420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Asthma/Atopy</w:t>
            </w: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699)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vAlign w:val="center"/>
          </w:tcPr>
          <w:p w14:paraId="099913E5" w14:textId="4C824839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239 (25.6)</w:t>
            </w:r>
            <w:r w:rsidR="005D5A94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CEAB1" w14:textId="3D1983DB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264 (44.9)</w:t>
            </w:r>
            <w:r w:rsidR="005D5A94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4727A" w14:textId="227CE2E7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140 (56.9)</w:t>
            </w:r>
            <w:r w:rsidR="005D5A94" w:rsidRPr="00CC763D">
              <w:rPr>
                <w:rFonts w:ascii="Calibri" w:hAnsi="Calibri" w:cs="Calibri"/>
                <w:sz w:val="14"/>
                <w:szCs w:val="14"/>
              </w:rPr>
              <w:t>○</w:t>
            </w:r>
            <w:r w:rsidR="006D07A8" w:rsidRPr="00CC763D">
              <w:rPr>
                <w:rFonts w:ascii="Cambria Math" w:hAnsi="Cambria Math" w:cs="Cambria Math"/>
                <w:sz w:val="14"/>
                <w:szCs w:val="14"/>
              </w:rPr>
              <w:t>◻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8748F" w14:textId="4CC0DB21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56 (42.7)</w:t>
            </w:r>
            <w:r w:rsidR="005D5A94" w:rsidRPr="00CC763D">
              <w:rPr>
                <w:rFonts w:ascii="Calibri" w:hAnsi="Calibri" w:cs="Calibri"/>
                <w:sz w:val="14"/>
                <w:szCs w:val="14"/>
              </w:rPr>
              <w:t>○</w:t>
            </w:r>
            <w:r w:rsidR="006D07A8" w:rsidRPr="00CC763D">
              <w:rPr>
                <w:rFonts w:ascii="Cambria Math" w:hAnsi="Cambria Math" w:cs="Cambria Math"/>
                <w:sz w:val="14"/>
                <w:szCs w:val="14"/>
              </w:rPr>
              <w:t>◻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14:paraId="186C5B4F" w14:textId="36948CC1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  <w:r w:rsidR="005728AF" w:rsidRPr="00CC763D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B42003" w:rsidRPr="00CC763D" w14:paraId="47DDD325" w14:textId="77777777" w:rsidTr="000B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7BC5088" w14:textId="77777777" w:rsidR="00B42003" w:rsidRPr="00CC763D" w:rsidRDefault="00B42003" w:rsidP="00B420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Chronic respiratory conditions † </w:t>
            </w: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121)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vAlign w:val="center"/>
          </w:tcPr>
          <w:p w14:paraId="7E6A39EF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64 (6.8)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D7F6F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33 (5.6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E97AB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13 (5.3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D6CDC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11 (8.4)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14:paraId="7BE629C8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&gt;0.99</w:t>
            </w:r>
          </w:p>
        </w:tc>
      </w:tr>
      <w:tr w:rsidR="00B42003" w:rsidRPr="00CC763D" w14:paraId="72D8AC72" w14:textId="77777777" w:rsidTr="000B219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3FA0517" w14:textId="77777777" w:rsidR="00B42003" w:rsidRPr="00CC763D" w:rsidRDefault="00B42003" w:rsidP="00B420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Prematurity </w:t>
            </w: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 147)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vAlign w:val="center"/>
          </w:tcPr>
          <w:p w14:paraId="49A2043E" w14:textId="70F7AA94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94 (10.1)</w:t>
            </w:r>
            <w:r w:rsidR="005C4EFD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9A3E6" w14:textId="3215BD17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45 (7.6)</w:t>
            </w:r>
            <w:r w:rsidR="007602AE" w:rsidRPr="00CC763D">
              <w:rPr>
                <w:rFonts w:ascii="Cambria Math" w:hAnsi="Cambria Math" w:cs="Cambria Math"/>
                <w:sz w:val="14"/>
                <w:szCs w:val="14"/>
              </w:rPr>
              <w:t>◻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1A58B" w14:textId="0703E3F7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6 (2.5)</w:t>
            </w:r>
            <w:r w:rsidR="005C4EFD" w:rsidRPr="00CC763D">
              <w:rPr>
                <w:rFonts w:ascii="Calibri" w:hAnsi="Calibri" w:cs="Calibri"/>
                <w:sz w:val="14"/>
                <w:szCs w:val="14"/>
              </w:rPr>
              <w:t>○</w:t>
            </w:r>
            <w:r w:rsidR="007602AE" w:rsidRPr="00CC763D">
              <w:rPr>
                <w:rFonts w:ascii="Cambria Math" w:hAnsi="Cambria Math" w:cs="Cambria Math"/>
                <w:sz w:val="14"/>
                <w:szCs w:val="14"/>
              </w:rPr>
              <w:t>◻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88A0F" w14:textId="0DD4EEEB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2 (1.5)</w:t>
            </w:r>
            <w:r w:rsidR="005C4EFD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14:paraId="47751CA4" w14:textId="3170BB3B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  <w:r w:rsidR="005728AF" w:rsidRPr="00CC763D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B42003" w:rsidRPr="00CC763D" w14:paraId="75BB3204" w14:textId="77777777" w:rsidTr="000B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7D5C8EB1" w14:textId="77777777" w:rsidR="00B42003" w:rsidRPr="00CC763D" w:rsidRDefault="00B42003" w:rsidP="00B420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CHD</w:t>
            </w: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61)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vAlign w:val="center"/>
          </w:tcPr>
          <w:p w14:paraId="62DB111D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29 (3.1)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C6645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18 (3.1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C2BA7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8 (3.2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035D30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6 (4.6)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14:paraId="7A1AEB20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&gt;0.99</w:t>
            </w:r>
          </w:p>
        </w:tc>
      </w:tr>
      <w:tr w:rsidR="00B42003" w:rsidRPr="00CC763D" w14:paraId="0BDDF88E" w14:textId="77777777" w:rsidTr="000B219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Align w:val="center"/>
          </w:tcPr>
          <w:p w14:paraId="297ACC59" w14:textId="77777777" w:rsidR="00B42003" w:rsidRPr="00CC763D" w:rsidRDefault="00B42003" w:rsidP="00B420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ICH </w:t>
            </w: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27)</w:t>
            </w:r>
          </w:p>
        </w:tc>
        <w:tc>
          <w:tcPr>
            <w:tcW w:w="1555" w:type="dxa"/>
            <w:tcBorders>
              <w:right w:val="single" w:sz="4" w:space="0" w:color="auto"/>
            </w:tcBorders>
            <w:vAlign w:val="center"/>
          </w:tcPr>
          <w:p w14:paraId="66FE46C6" w14:textId="0A7606F2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2 (0.2)</w:t>
            </w:r>
            <w:r w:rsidR="007602AE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E0EF8" w14:textId="6CF51BA6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11 (1.9)</w:t>
            </w:r>
            <w:r w:rsidR="007602AE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10F4C" w14:textId="12328FD1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8 (3.2)</w:t>
            </w:r>
            <w:r w:rsidR="007602AE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489DC" w14:textId="38C3F69B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6 (4.6)</w:t>
            </w:r>
            <w:r w:rsidR="007602AE"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vAlign w:val="center"/>
          </w:tcPr>
          <w:p w14:paraId="64D9A00D" w14:textId="502C25AF" w:rsidR="00B42003" w:rsidRPr="00CC763D" w:rsidRDefault="00B42003" w:rsidP="00B42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  <w:r w:rsidR="005728AF" w:rsidRPr="00CC763D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B42003" w:rsidRPr="00CC763D" w14:paraId="10F118FE" w14:textId="77777777" w:rsidTr="000B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single" w:sz="4" w:space="0" w:color="auto"/>
            </w:tcBorders>
            <w:vAlign w:val="center"/>
          </w:tcPr>
          <w:p w14:paraId="5D950D4A" w14:textId="77777777" w:rsidR="00B42003" w:rsidRPr="00CC763D" w:rsidRDefault="00B42003" w:rsidP="00B420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  <w:t>Others §</w:t>
            </w:r>
            <w:r w:rsidRPr="00CC763D"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  <w:t>(n=422)</w:t>
            </w:r>
          </w:p>
        </w:tc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2BC871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227 (24.3)</w:t>
            </w:r>
          </w:p>
        </w:tc>
        <w:tc>
          <w:tcPr>
            <w:tcW w:w="1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57ADB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124 (21.1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6FB4D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40 (16.3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38758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31 (23.7)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7C3B06" w14:textId="77777777" w:rsidR="00B42003" w:rsidRPr="00CC763D" w:rsidRDefault="00B42003" w:rsidP="00B42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0.32</w:t>
            </w:r>
          </w:p>
        </w:tc>
      </w:tr>
    </w:tbl>
    <w:p w14:paraId="085B7F6A" w14:textId="77777777" w:rsidR="0051422C" w:rsidRPr="00CC763D" w:rsidRDefault="0051422C" w:rsidP="0021553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lang w:val="en-US"/>
        </w:rPr>
      </w:pPr>
    </w:p>
    <w:p w14:paraId="0E5283FC" w14:textId="77777777" w:rsidR="0051422C" w:rsidRPr="00CC763D" w:rsidRDefault="0051422C" w:rsidP="0021553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lang w:val="en-US"/>
        </w:rPr>
      </w:pPr>
    </w:p>
    <w:p w14:paraId="4C9A0C61" w14:textId="77777777" w:rsidR="0051422C" w:rsidRPr="00CC763D" w:rsidRDefault="0051422C" w:rsidP="0051422C">
      <w:pPr>
        <w:rPr>
          <w:rFonts w:ascii="Calibri" w:hAnsi="Calibri" w:cs="Calibri"/>
          <w:lang w:val="en-US"/>
        </w:rPr>
      </w:pPr>
    </w:p>
    <w:p w14:paraId="11669CF0" w14:textId="77777777" w:rsidR="000A3F55" w:rsidRPr="00CC763D" w:rsidRDefault="000A3F55" w:rsidP="0051422C">
      <w:pPr>
        <w:rPr>
          <w:rFonts w:ascii="Calibri" w:hAnsi="Calibri" w:cs="Calibri"/>
          <w:lang w:val="en-US"/>
        </w:rPr>
      </w:pPr>
    </w:p>
    <w:p w14:paraId="38387E79" w14:textId="77777777" w:rsidR="000A3F55" w:rsidRPr="00CC763D" w:rsidRDefault="000A3F55" w:rsidP="0051422C">
      <w:pPr>
        <w:rPr>
          <w:rFonts w:ascii="Calibri" w:hAnsi="Calibri" w:cs="Calibri"/>
          <w:lang w:val="en-US"/>
        </w:rPr>
      </w:pPr>
    </w:p>
    <w:p w14:paraId="358B4089" w14:textId="77777777" w:rsidR="000A3F55" w:rsidRPr="00CC763D" w:rsidRDefault="000A3F55" w:rsidP="0051422C">
      <w:pPr>
        <w:rPr>
          <w:rFonts w:ascii="Calibri" w:hAnsi="Calibri" w:cs="Calibri"/>
          <w:lang w:val="en-US"/>
        </w:rPr>
      </w:pPr>
    </w:p>
    <w:p w14:paraId="7D674A91" w14:textId="77777777" w:rsidR="000A3F55" w:rsidRPr="00CC763D" w:rsidRDefault="000A3F55" w:rsidP="0051422C">
      <w:pPr>
        <w:rPr>
          <w:rFonts w:ascii="Calibri" w:hAnsi="Calibri" w:cs="Calibri"/>
          <w:lang w:val="en-US"/>
        </w:rPr>
      </w:pPr>
    </w:p>
    <w:p w14:paraId="1748AADC" w14:textId="77777777" w:rsidR="00B42003" w:rsidRPr="00CC763D" w:rsidRDefault="00B42003" w:rsidP="00A37586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</w:pPr>
    </w:p>
    <w:p w14:paraId="1101FD7D" w14:textId="77777777" w:rsidR="00D72261" w:rsidRPr="00CC763D" w:rsidRDefault="00D72261" w:rsidP="00A37586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</w:pPr>
    </w:p>
    <w:p w14:paraId="7787C8FD" w14:textId="77777777" w:rsidR="00CC763D" w:rsidRPr="00820484" w:rsidRDefault="00CC763D" w:rsidP="00CC763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kern w:val="0"/>
          <w:sz w:val="20"/>
          <w:szCs w:val="20"/>
          <w:lang w:val="en-US"/>
        </w:rPr>
      </w:pPr>
      <w:bookmarkStart w:id="7" w:name="_Hlk195029068"/>
      <w:r w:rsidRPr="00820484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>Data is presented as absolute numbers with percentages in parenthesis</w:t>
      </w:r>
      <w:r w:rsidRPr="00820484">
        <w:rPr>
          <w:rFonts w:ascii="Calibri" w:hAnsi="Calibri" w:cs="Calibri"/>
          <w:kern w:val="0"/>
          <w:sz w:val="20"/>
          <w:szCs w:val="20"/>
          <w:lang w:val="en-US"/>
        </w:rPr>
        <w:t xml:space="preserve">. </w:t>
      </w:r>
      <w:r w:rsidRPr="00820484">
        <w:rPr>
          <w:rFonts w:ascii="Calibri" w:hAnsi="Calibri" w:cs="Calibri"/>
          <w:sz w:val="20"/>
          <w:szCs w:val="20"/>
          <w:lang w:val="en-US"/>
        </w:rPr>
        <w:t>CHD, congenital heart diseases; ICH, immunocompromised host.</w:t>
      </w:r>
      <w:r w:rsidRPr="00820484">
        <w:rPr>
          <w:rFonts w:ascii="Calibri" w:hAnsi="Calibri" w:cs="Calibri"/>
          <w:kern w:val="0"/>
          <w:sz w:val="20"/>
          <w:szCs w:val="20"/>
          <w:lang w:val="en-US"/>
        </w:rPr>
        <w:t xml:space="preserve"> </w:t>
      </w:r>
      <w:r w:rsidRPr="00820484">
        <w:rPr>
          <w:rFonts w:ascii="Calibri" w:hAnsi="Calibri" w:cs="Calibri"/>
          <w:b/>
          <w:bCs/>
          <w:i/>
          <w:iCs/>
          <w:kern w:val="0"/>
          <w:sz w:val="20"/>
          <w:szCs w:val="20"/>
          <w:lang w:val="en-US"/>
        </w:rPr>
        <w:t>p</w:t>
      </w:r>
      <w:r w:rsidRPr="00820484">
        <w:rPr>
          <w:rFonts w:ascii="Calibri" w:hAnsi="Calibri" w:cs="Calibri"/>
          <w:kern w:val="0"/>
          <w:sz w:val="20"/>
          <w:szCs w:val="20"/>
          <w:lang w:val="en-US"/>
        </w:rPr>
        <w:t xml:space="preserve"> values represent statistical significance between groups based on χ</w:t>
      </w:r>
      <w:r w:rsidRPr="00820484">
        <w:rPr>
          <w:rFonts w:ascii="Calibri" w:hAnsi="Calibri" w:cs="Calibri"/>
          <w:kern w:val="0"/>
          <w:sz w:val="20"/>
          <w:szCs w:val="20"/>
          <w:vertAlign w:val="superscript"/>
          <w:lang w:val="en-US"/>
        </w:rPr>
        <w:t>2</w:t>
      </w:r>
      <w:r w:rsidRPr="00820484">
        <w:rPr>
          <w:rFonts w:ascii="Calibri" w:hAnsi="Calibri" w:cs="Calibri"/>
          <w:kern w:val="0"/>
          <w:sz w:val="20"/>
          <w:szCs w:val="20"/>
          <w:lang w:val="en-US"/>
        </w:rPr>
        <w:t xml:space="preserve"> test. </w:t>
      </w:r>
      <w:r w:rsidRPr="00820484">
        <w:rPr>
          <w:rFonts w:ascii="Calibri" w:hAnsi="Calibri" w:cs="Calibri"/>
          <w:sz w:val="20"/>
          <w:szCs w:val="20"/>
          <w:lang w:val="en-US"/>
        </w:rPr>
        <w:t>Asterisks (</w:t>
      </w:r>
      <w:r w:rsidRPr="00820484">
        <w:rPr>
          <w:rFonts w:ascii="Calibri" w:hAnsi="Calibri" w:cs="Calibri"/>
          <w:b/>
          <w:bCs/>
          <w:sz w:val="20"/>
          <w:szCs w:val="20"/>
          <w:lang w:val="en-US"/>
        </w:rPr>
        <w:t>*</w:t>
      </w:r>
      <w:r w:rsidRPr="00820484">
        <w:rPr>
          <w:rFonts w:ascii="Calibri" w:hAnsi="Calibri" w:cs="Calibri"/>
          <w:sz w:val="20"/>
          <w:szCs w:val="20"/>
          <w:lang w:val="en-US"/>
        </w:rPr>
        <w:t xml:space="preserve">) </w:t>
      </w:r>
      <w:r w:rsidRPr="00820484">
        <w:rPr>
          <w:rFonts w:ascii="Calibri" w:hAnsi="Calibri" w:cs="Calibri"/>
          <w:kern w:val="0"/>
          <w:sz w:val="20"/>
          <w:szCs w:val="20"/>
          <w:lang w:val="en-US"/>
        </w:rPr>
        <w:t xml:space="preserve">indicate significant </w:t>
      </w:r>
      <w:r w:rsidRPr="00820484">
        <w:rPr>
          <w:rFonts w:ascii="Calibri" w:hAnsi="Calibri" w:cs="Calibri"/>
          <w:i/>
          <w:iCs/>
          <w:kern w:val="0"/>
          <w:sz w:val="20"/>
          <w:szCs w:val="20"/>
          <w:lang w:val="en-US"/>
        </w:rPr>
        <w:t>p</w:t>
      </w:r>
      <w:r w:rsidRPr="00820484">
        <w:rPr>
          <w:rFonts w:ascii="Calibri" w:hAnsi="Calibri" w:cs="Calibri"/>
          <w:kern w:val="0"/>
          <w:sz w:val="20"/>
          <w:szCs w:val="20"/>
          <w:lang w:val="en-US"/>
        </w:rPr>
        <w:t xml:space="preserve"> values after applying the Bonferroni correction to adjust for multiple testing</w:t>
      </w:r>
      <w:r w:rsidRPr="00820484">
        <w:rPr>
          <w:rFonts w:ascii="Calibri" w:hAnsi="Calibri" w:cs="Calibri"/>
          <w:sz w:val="20"/>
          <w:szCs w:val="20"/>
          <w:lang w:val="en-US"/>
        </w:rPr>
        <w:t>.</w:t>
      </w:r>
      <w:r w:rsidRPr="00820484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 xml:space="preserve">  </w:t>
      </w:r>
      <w:r w:rsidRPr="00820484">
        <w:rPr>
          <w:rFonts w:ascii="Calibri" w:hAnsi="Calibri" w:cs="Calibri"/>
          <w:sz w:val="20"/>
          <w:szCs w:val="20"/>
          <w:lang w:val="en-US"/>
        </w:rPr>
        <w:t xml:space="preserve">Significant </w:t>
      </w:r>
      <w:r w:rsidRPr="00820484">
        <w:rPr>
          <w:rFonts w:ascii="Calibri" w:hAnsi="Calibri" w:cs="Calibri"/>
          <w:i/>
          <w:iCs/>
          <w:sz w:val="20"/>
          <w:szCs w:val="20"/>
          <w:lang w:val="en-US"/>
        </w:rPr>
        <w:t>p</w:t>
      </w:r>
      <w:r w:rsidRPr="00820484">
        <w:rPr>
          <w:rFonts w:ascii="Calibri" w:hAnsi="Calibri" w:cs="Calibri"/>
          <w:sz w:val="20"/>
          <w:szCs w:val="20"/>
          <w:lang w:val="en-US"/>
        </w:rPr>
        <w:t xml:space="preserve"> values of &lt;0.05 are represented by blank symbols (○, </w:t>
      </w:r>
      <w:r w:rsidRPr="00820484">
        <w:rPr>
          <w:rFonts w:ascii="Apple Color Emoji" w:hAnsi="Apple Color Emoji" w:cs="Apple Color Emoji"/>
          <w:sz w:val="14"/>
          <w:szCs w:val="14"/>
          <w:lang w:val="en-US"/>
        </w:rPr>
        <w:t>◻</w:t>
      </w:r>
      <w:r w:rsidRPr="00820484">
        <w:rPr>
          <w:rFonts w:ascii="Calibri" w:hAnsi="Calibri" w:cs="Calibri"/>
          <w:sz w:val="20"/>
          <w:szCs w:val="20"/>
          <w:lang w:val="en-US"/>
        </w:rPr>
        <w:t>). Matching symbols indicate the groups for which significant differences were observed.</w:t>
      </w:r>
    </w:p>
    <w:p w14:paraId="2F3677F7" w14:textId="77777777" w:rsidR="00CC763D" w:rsidRPr="00820484" w:rsidRDefault="00CC763D" w:rsidP="00CC763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kern w:val="0"/>
          <w:sz w:val="20"/>
          <w:szCs w:val="20"/>
          <w:lang w:val="en-US"/>
        </w:rPr>
      </w:pPr>
    </w:p>
    <w:p w14:paraId="57A50CE1" w14:textId="77777777" w:rsidR="00CC763D" w:rsidRPr="00820484" w:rsidRDefault="00CC763D" w:rsidP="00CC763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</w:pPr>
      <w:r w:rsidRPr="00820484">
        <w:rPr>
          <w:rFonts w:ascii="Calibri" w:hAnsi="Calibri" w:cs="Calibri"/>
          <w:b/>
          <w:bCs/>
          <w:kern w:val="0"/>
          <w:sz w:val="20"/>
          <w:szCs w:val="20"/>
          <w:lang w:val="en-US"/>
        </w:rPr>
        <w:t>†</w:t>
      </w:r>
      <w:r w:rsidRPr="00820484">
        <w:rPr>
          <w:rFonts w:ascii="Calibri" w:hAnsi="Calibri" w:cs="Calibri"/>
          <w:b/>
          <w:bCs/>
          <w:kern w:val="0"/>
          <w:sz w:val="20"/>
          <w:szCs w:val="20"/>
          <w:lang w:val="en-US"/>
          <w14:ligatures w14:val="none"/>
        </w:rPr>
        <w:t xml:space="preserve"> </w:t>
      </w:r>
      <w:r w:rsidRPr="00820484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 xml:space="preserve">Chronic respiratory conditions included: cystic fibrosis (CF) (n=18); chronic lung disease (CLD) (n=61); tracheoesophageal fistula, pulmonary hypertension, spontaneous pneumothorax, airway malacia, subglottic stenosis, cleft palate, and Pierre–Robin sequence.  </w:t>
      </w:r>
      <w:r w:rsidRPr="00820484">
        <w:rPr>
          <w:rFonts w:ascii="Calibri" w:hAnsi="Calibri" w:cs="Calibri"/>
          <w:b/>
          <w:bCs/>
          <w:kern w:val="0"/>
          <w:sz w:val="20"/>
          <w:szCs w:val="20"/>
          <w:lang w:val="en-US"/>
        </w:rPr>
        <w:t xml:space="preserve">§ </w:t>
      </w:r>
      <w:r w:rsidRPr="00820484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>Others included: genetic syndromes (n=132); gastrointestinal diseases (n=68); neurological disorders (n=36); hematologic disease (n=17) and varied including endocrine, osteoarticular or genitourinary chronic comorbidities (n=169)</w:t>
      </w:r>
      <w:r w:rsidRPr="00820484">
        <w:rPr>
          <w:rFonts w:ascii="Calibri" w:hAnsi="Calibri" w:cs="Calibri"/>
          <w:kern w:val="0"/>
          <w:sz w:val="20"/>
          <w:szCs w:val="20"/>
          <w:lang w:val="en-US"/>
        </w:rPr>
        <w:t>.</w:t>
      </w:r>
    </w:p>
    <w:p w14:paraId="71EBFEE2" w14:textId="77777777" w:rsidR="00CC763D" w:rsidRPr="00820484" w:rsidRDefault="00CC763D" w:rsidP="00CC763D">
      <w:pPr>
        <w:rPr>
          <w:rFonts w:ascii="Calibri" w:hAnsi="Calibri" w:cs="Calibri"/>
          <w:lang w:val="en-US"/>
        </w:rPr>
      </w:pPr>
    </w:p>
    <w:p w14:paraId="3A3A1D2A" w14:textId="77777777" w:rsidR="000A3F55" w:rsidRPr="00CC763D" w:rsidRDefault="000A3F55" w:rsidP="0051422C">
      <w:pPr>
        <w:rPr>
          <w:rFonts w:ascii="Calibri" w:hAnsi="Calibri" w:cs="Calibri"/>
          <w:lang w:val="en-US"/>
        </w:rPr>
      </w:pPr>
    </w:p>
    <w:bookmarkEnd w:id="7"/>
    <w:p w14:paraId="27775736" w14:textId="77777777" w:rsidR="007D3CC6" w:rsidRPr="00CC763D" w:rsidRDefault="007D3CC6" w:rsidP="0051422C">
      <w:pPr>
        <w:rPr>
          <w:rFonts w:ascii="Calibri" w:hAnsi="Calibri" w:cs="Calibri"/>
          <w:lang w:val="en-US"/>
        </w:rPr>
      </w:pPr>
    </w:p>
    <w:p w14:paraId="5262B770" w14:textId="77777777" w:rsidR="00672712" w:rsidRPr="00CC763D" w:rsidRDefault="00672712" w:rsidP="0051422C">
      <w:pPr>
        <w:rPr>
          <w:rFonts w:ascii="Calibri" w:hAnsi="Calibri" w:cs="Calibri"/>
          <w:lang w:val="en-US"/>
        </w:rPr>
      </w:pPr>
    </w:p>
    <w:p w14:paraId="2F460492" w14:textId="77777777" w:rsidR="00672712" w:rsidRPr="00CC763D" w:rsidRDefault="00672712" w:rsidP="0051422C">
      <w:pPr>
        <w:rPr>
          <w:rFonts w:ascii="Calibri" w:hAnsi="Calibri" w:cs="Calibri"/>
          <w:lang w:val="en-US"/>
        </w:rPr>
      </w:pPr>
    </w:p>
    <w:p w14:paraId="547090A7" w14:textId="77777777" w:rsidR="00CC763D" w:rsidRDefault="00CC763D" w:rsidP="0051422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bookmarkStart w:id="8" w:name="_Hlk195029085"/>
    </w:p>
    <w:p w14:paraId="7123B6BF" w14:textId="77777777" w:rsidR="00CC763D" w:rsidRDefault="00CC763D" w:rsidP="0051422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14:paraId="338D12E5" w14:textId="7D6A469B" w:rsidR="0051422C" w:rsidRPr="00CC763D" w:rsidRDefault="0051422C" w:rsidP="0051422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lang w:val="en-US"/>
        </w:rPr>
      </w:pPr>
      <w:r w:rsidRPr="00CC763D">
        <w:rPr>
          <w:rFonts w:ascii="Calibri" w:hAnsi="Calibri" w:cs="Calibri"/>
          <w:b/>
          <w:bCs/>
          <w:kern w:val="0"/>
          <w:lang w:val="en-US"/>
        </w:rPr>
        <w:lastRenderedPageBreak/>
        <w:t>S3</w:t>
      </w:r>
      <w:r w:rsidR="004705C3" w:rsidRPr="00CC763D">
        <w:rPr>
          <w:rFonts w:ascii="Calibri" w:hAnsi="Calibri" w:cs="Calibri"/>
          <w:b/>
          <w:bCs/>
          <w:kern w:val="0"/>
          <w:lang w:val="en-US"/>
        </w:rPr>
        <w:t xml:space="preserve"> Table</w:t>
      </w:r>
      <w:r w:rsidRPr="00CC763D">
        <w:rPr>
          <w:rFonts w:ascii="Calibri" w:hAnsi="Calibri" w:cs="Calibri"/>
          <w:b/>
          <w:bCs/>
          <w:kern w:val="0"/>
          <w:lang w:val="en-US"/>
        </w:rPr>
        <w:t>. Radio</w:t>
      </w:r>
      <w:r w:rsidR="00093FBE" w:rsidRPr="00CC763D">
        <w:rPr>
          <w:rFonts w:ascii="Calibri" w:hAnsi="Calibri" w:cs="Calibri"/>
          <w:b/>
          <w:bCs/>
          <w:kern w:val="0"/>
          <w:lang w:val="en-US"/>
        </w:rPr>
        <w:t>logy findings</w:t>
      </w:r>
      <w:r w:rsidRPr="00CC763D">
        <w:rPr>
          <w:rFonts w:ascii="Calibri" w:hAnsi="Calibri" w:cs="Calibri"/>
          <w:b/>
          <w:bCs/>
          <w:kern w:val="0"/>
          <w:lang w:val="en-US"/>
        </w:rPr>
        <w:t xml:space="preserve"> </w:t>
      </w:r>
      <w:r w:rsidR="00093FBE" w:rsidRPr="00CC763D">
        <w:rPr>
          <w:rFonts w:ascii="Calibri" w:hAnsi="Calibri" w:cs="Calibri"/>
          <w:b/>
          <w:bCs/>
          <w:kern w:val="0"/>
          <w:lang w:val="en-US"/>
        </w:rPr>
        <w:t>in</w:t>
      </w:r>
      <w:r w:rsidRPr="00CC763D">
        <w:rPr>
          <w:rFonts w:ascii="Calibri" w:hAnsi="Calibri" w:cs="Calibri"/>
          <w:b/>
          <w:bCs/>
          <w:kern w:val="0"/>
          <w:lang w:val="en-US"/>
        </w:rPr>
        <w:t xml:space="preserve"> children and adolescents with RV infection.</w:t>
      </w:r>
    </w:p>
    <w:bookmarkEnd w:id="8"/>
    <w:p w14:paraId="3AECDB71" w14:textId="77777777" w:rsidR="0051422C" w:rsidRPr="00CC763D" w:rsidRDefault="0051422C" w:rsidP="0021553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lang w:val="en-US"/>
        </w:rPr>
      </w:pPr>
    </w:p>
    <w:p w14:paraId="48AEAB00" w14:textId="77777777" w:rsidR="00672712" w:rsidRPr="00CC763D" w:rsidRDefault="00672712" w:rsidP="0021553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lang w:val="en-US"/>
        </w:rPr>
      </w:pPr>
    </w:p>
    <w:tbl>
      <w:tblPr>
        <w:tblStyle w:val="Tablaconcuadrcula1"/>
        <w:tblpPr w:leftFromText="141" w:rightFromText="141" w:vertAnchor="page" w:horzAnchor="margin" w:tblpY="2457"/>
        <w:tblW w:w="14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480"/>
        <w:gridCol w:w="1638"/>
        <w:gridCol w:w="1480"/>
        <w:gridCol w:w="1411"/>
        <w:gridCol w:w="1620"/>
        <w:gridCol w:w="1260"/>
        <w:gridCol w:w="1458"/>
        <w:gridCol w:w="882"/>
      </w:tblGrid>
      <w:tr w:rsidR="00CC763D" w:rsidRPr="00CC763D" w14:paraId="596C23C7" w14:textId="77777777" w:rsidTr="00CC763D">
        <w:trPr>
          <w:trHeight w:val="56"/>
        </w:trPr>
        <w:tc>
          <w:tcPr>
            <w:tcW w:w="3261" w:type="dxa"/>
            <w:tcBorders>
              <w:bottom w:val="single" w:sz="4" w:space="0" w:color="auto"/>
            </w:tcBorders>
          </w:tcPr>
          <w:p w14:paraId="737D9D49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bookmarkStart w:id="9" w:name="_Hlk175480532"/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07DDA0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>Previously healthy</w:t>
            </w:r>
          </w:p>
          <w:p w14:paraId="09CE1061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(n=422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1571721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>Asthma/Atopy</w:t>
            </w:r>
          </w:p>
          <w:p w14:paraId="451F282D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(n=699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55225C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Chronic respiratory conditions </w:t>
            </w:r>
            <w:r w:rsidRPr="00CC763D">
              <w:rPr>
                <w:rFonts w:ascii="Calibri" w:hAnsi="Calibri" w:cs="Calibri"/>
                <w:b/>
                <w:bCs/>
                <w:lang w:val="en-US"/>
                <w14:ligatures w14:val="standardContextual"/>
              </w:rPr>
              <w:t>†</w:t>
            </w: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CC763D">
              <w:rPr>
                <w:rFonts w:ascii="Calibri" w:hAnsi="Calibri" w:cs="Calibri"/>
                <w:lang w:val="en-US"/>
              </w:rPr>
              <w:t>(n=121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13FF5B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Prematurity </w:t>
            </w:r>
          </w:p>
          <w:p w14:paraId="32384164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(n= 14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31726B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>CHD</w:t>
            </w:r>
          </w:p>
          <w:p w14:paraId="0AFF4B97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(n=6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0395BA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>ICH</w:t>
            </w:r>
          </w:p>
          <w:p w14:paraId="4793F16A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(n=27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A1381E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Others </w:t>
            </w:r>
            <w:r w:rsidRPr="00CC763D">
              <w:rPr>
                <w:rFonts w:ascii="Calibri" w:hAnsi="Calibri" w:cs="Calibri"/>
                <w:b/>
                <w:bCs/>
                <w:lang w:val="en-US"/>
                <w14:ligatures w14:val="standardContextual"/>
              </w:rPr>
              <w:t>§</w:t>
            </w:r>
          </w:p>
          <w:p w14:paraId="70F28ABF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(n=422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C1B5E7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p value </w:t>
            </w:r>
          </w:p>
        </w:tc>
      </w:tr>
      <w:tr w:rsidR="00CC763D" w:rsidRPr="00CC763D" w14:paraId="66102E9D" w14:textId="77777777" w:rsidTr="00CC763D">
        <w:trPr>
          <w:trHeight w:val="283"/>
        </w:trPr>
        <w:tc>
          <w:tcPr>
            <w:tcW w:w="13608" w:type="dxa"/>
            <w:gridSpan w:val="8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A5605D" w14:textId="77777777" w:rsidR="00CC763D" w:rsidRPr="00CC763D" w:rsidRDefault="00CC763D" w:rsidP="00CC763D">
            <w:pPr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>Radiology data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776E85CE" w14:textId="77777777" w:rsidR="00CC763D" w:rsidRPr="00CC763D" w:rsidRDefault="00CC763D" w:rsidP="00CC763D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CC763D" w:rsidRPr="00CC763D" w14:paraId="60A1B930" w14:textId="77777777" w:rsidTr="00CC763D">
        <w:trPr>
          <w:trHeight w:val="283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15D923C4" w14:textId="77777777" w:rsidR="00CC763D" w:rsidRPr="00CC763D" w:rsidRDefault="00CC763D" w:rsidP="00CC763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Chest X-ray performed, </w:t>
            </w:r>
            <w:r w:rsidRPr="00CC763D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3DCACE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236 (55.9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9A07F1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541 (77.4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  <w:r w:rsidRPr="00CC763D">
              <w:rPr>
                <w:rFonts w:ascii="Apple Color Emoji" w:hAnsi="Apple Color Emoji" w:cs="Apple Color Emoji"/>
                <w:sz w:val="14"/>
                <w:szCs w:val="14"/>
              </w:rPr>
              <w:t>◻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2F90D9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94 (77.7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vAlign w:val="center"/>
          </w:tcPr>
          <w:p w14:paraId="0ED4CF0B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11 (75.5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17965E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49 (80.3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F03E8F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6 (59.3)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9CC672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289 (68.5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  <w:r w:rsidRPr="00CC763D">
              <w:rPr>
                <w:rFonts w:ascii="Apple Color Emoji" w:hAnsi="Apple Color Emoji" w:cs="Apple Color Emoji"/>
                <w:sz w:val="14"/>
                <w:szCs w:val="14"/>
              </w:rPr>
              <w:t>◻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4C75DCBA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0.0001</w:t>
            </w: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CC763D" w:rsidRPr="00CC763D" w14:paraId="213E9787" w14:textId="77777777" w:rsidTr="00CC763D">
        <w:trPr>
          <w:trHeight w:val="283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74A5CAD" w14:textId="77777777" w:rsidR="00CC763D" w:rsidRPr="00CC763D" w:rsidRDefault="00CC763D" w:rsidP="00CC763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Chest X-ray abnormalities, </w:t>
            </w:r>
            <w:r w:rsidRPr="00CC763D">
              <w:rPr>
                <w:rFonts w:ascii="Calibri" w:hAnsi="Calibri" w:cs="Calibri"/>
                <w:lang w:val="en-US"/>
              </w:rPr>
              <w:t xml:space="preserve">n (%)  </w:t>
            </w:r>
          </w:p>
        </w:tc>
        <w:tc>
          <w:tcPr>
            <w:tcW w:w="1480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D22473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81/236 (76.7)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ACD342F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442/541 (81.7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D57B1D6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80/94 (85.1)</w:t>
            </w:r>
            <w:r w:rsidRPr="00CC763D">
              <w:rPr>
                <w:rFonts w:ascii="Apple Color Emoji" w:hAnsi="Apple Color Emoji" w:cs="Apple Color Emoji"/>
                <w:sz w:val="14"/>
                <w:szCs w:val="14"/>
              </w:rPr>
              <w:t>◻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4E3283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83/111 (74.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AF4A846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41/49 (83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6E879B9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8/16 (50.0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  <w:r w:rsidRPr="00CC763D">
              <w:rPr>
                <w:rFonts w:ascii="Apple Color Emoji" w:hAnsi="Apple Color Emoji" w:cs="Apple Color Emoji"/>
                <w:sz w:val="14"/>
                <w:szCs w:val="14"/>
              </w:rPr>
              <w:t>◻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925E15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233/289 (80.6)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304E74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0.017</w:t>
            </w: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CC763D" w:rsidRPr="00CC763D" w14:paraId="1DCDD32A" w14:textId="77777777" w:rsidTr="00CC763D">
        <w:trPr>
          <w:trHeight w:val="283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947D248" w14:textId="77777777" w:rsidR="00CC763D" w:rsidRPr="00CC763D" w:rsidRDefault="00CC763D" w:rsidP="00CC763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   Bronchial wall thick/hyperinflat</w:t>
            </w:r>
          </w:p>
        </w:tc>
        <w:tc>
          <w:tcPr>
            <w:tcW w:w="1480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5B15DB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63/236 (26.7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</w:p>
        </w:tc>
        <w:tc>
          <w:tcPr>
            <w:tcW w:w="16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625C94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215/541 (39.7)</w:t>
            </w:r>
            <w:r w:rsidRPr="00CC763D">
              <w:rPr>
                <w:rFonts w:ascii="Calibri" w:hAnsi="Calibri" w:cs="Calibri"/>
                <w:sz w:val="14"/>
                <w:szCs w:val="14"/>
              </w:rPr>
              <w:t>○</w:t>
            </w:r>
            <w:r w:rsidRPr="00CC763D">
              <w:rPr>
                <w:rFonts w:ascii="Apple Color Emoji" w:hAnsi="Apple Color Emoji" w:cs="Apple Color Emoji"/>
                <w:sz w:val="14"/>
                <w:szCs w:val="14"/>
              </w:rPr>
              <w:t>◻</w:t>
            </w:r>
          </w:p>
        </w:tc>
        <w:tc>
          <w:tcPr>
            <w:tcW w:w="14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0869ACB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30/94 (31.9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6ED2F57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36/111 (32.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3E1564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3/49 (26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C76FAD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5/16 (31.2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140B3A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87/289 (30.1)</w:t>
            </w:r>
            <w:r w:rsidRPr="00CC763D">
              <w:rPr>
                <w:rFonts w:ascii="Apple Color Emoji" w:hAnsi="Apple Color Emoji" w:cs="Apple Color Emoji"/>
                <w:sz w:val="14"/>
                <w:szCs w:val="14"/>
              </w:rPr>
              <w:t>◻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DFF7F93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0.0001</w:t>
            </w:r>
            <w:r w:rsidRPr="00CC763D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CC763D" w:rsidRPr="00CC763D" w14:paraId="2E99273F" w14:textId="77777777" w:rsidTr="00CC763D">
        <w:trPr>
          <w:trHeight w:val="283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C2AC4E6" w14:textId="77777777" w:rsidR="00CC763D" w:rsidRPr="00CC763D" w:rsidRDefault="00CC763D" w:rsidP="00CC763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   Atelectasis/Interstitial markings</w:t>
            </w:r>
            <w:r w:rsidRPr="00CC763D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FD0B92C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69/236 (29.2)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55C8C00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49/541 (27.5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73AC9F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32/94 (34.0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B23AB0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32/111 (28.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A822D22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6/49 (32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0A37DC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3/16 (18.7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0DC9D7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84/289 (29.1)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050B8D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0.10</w:t>
            </w:r>
          </w:p>
        </w:tc>
      </w:tr>
      <w:tr w:rsidR="00CC763D" w:rsidRPr="00CC763D" w14:paraId="69467241" w14:textId="77777777" w:rsidTr="00CC763D">
        <w:trPr>
          <w:trHeight w:val="283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4835B80" w14:textId="77777777" w:rsidR="00CC763D" w:rsidRPr="00CC763D" w:rsidRDefault="00CC763D" w:rsidP="00CC763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   Lobar consolidation</w:t>
            </w:r>
          </w:p>
        </w:tc>
        <w:tc>
          <w:tcPr>
            <w:tcW w:w="1480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5A1F81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37/236 (15.7)</w:t>
            </w:r>
          </w:p>
        </w:tc>
        <w:tc>
          <w:tcPr>
            <w:tcW w:w="163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77882E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72/541 (13.3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B03158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6/94 (17.0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861AE45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3/111 (11.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677AD7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0/49 (20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E0418D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0 (0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3FA7F3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49/289 (16.9)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5D1AD411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0.18</w:t>
            </w:r>
          </w:p>
        </w:tc>
      </w:tr>
      <w:tr w:rsidR="00CC763D" w:rsidRPr="00CC763D" w14:paraId="0796D128" w14:textId="77777777" w:rsidTr="00CC763D">
        <w:trPr>
          <w:trHeight w:val="283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4E9A1EE6" w14:textId="77777777" w:rsidR="00CC763D" w:rsidRPr="00CC763D" w:rsidRDefault="00CC763D" w:rsidP="00CC763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C763D">
              <w:rPr>
                <w:rFonts w:ascii="Calibri" w:hAnsi="Calibri" w:cs="Calibri"/>
                <w:b/>
                <w:bCs/>
                <w:lang w:val="en-US"/>
              </w:rPr>
              <w:t xml:space="preserve">   Other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A03DFE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2/236 (5.1)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76E3FB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6/541 (1.1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15028D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2/94 (2.1)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380FCA6B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2/111 (1.8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D533A0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2/49 (4.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2A6947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0 (0)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158EB3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13/289 (4.5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center"/>
          </w:tcPr>
          <w:p w14:paraId="421054ED" w14:textId="77777777" w:rsidR="00CC763D" w:rsidRPr="00CC763D" w:rsidRDefault="00CC763D" w:rsidP="00CC763D">
            <w:pPr>
              <w:jc w:val="center"/>
              <w:rPr>
                <w:rFonts w:ascii="Calibri" w:hAnsi="Calibri" w:cs="Calibri"/>
                <w:lang w:val="en-US"/>
              </w:rPr>
            </w:pPr>
            <w:r w:rsidRPr="00CC763D">
              <w:rPr>
                <w:rFonts w:ascii="Calibri" w:hAnsi="Calibri" w:cs="Calibri"/>
                <w:lang w:val="en-US"/>
              </w:rPr>
              <w:t>0.11</w:t>
            </w:r>
          </w:p>
        </w:tc>
      </w:tr>
    </w:tbl>
    <w:p w14:paraId="30040C91" w14:textId="77777777" w:rsidR="00D72261" w:rsidRPr="00CC763D" w:rsidRDefault="00D72261" w:rsidP="005F6851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</w:pPr>
      <w:bookmarkStart w:id="10" w:name="_Hlk175342137"/>
      <w:bookmarkEnd w:id="9"/>
    </w:p>
    <w:p w14:paraId="4084E662" w14:textId="77777777" w:rsidR="00CC763D" w:rsidRPr="00B05FB3" w:rsidRDefault="00CC763D" w:rsidP="00BD4E73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bookmarkStart w:id="11" w:name="_Hlk175487495"/>
      <w:bookmarkStart w:id="12" w:name="_Hlk175245512"/>
      <w:bookmarkStart w:id="13" w:name="_Hlk195029094"/>
      <w:bookmarkEnd w:id="6"/>
      <w:bookmarkEnd w:id="10"/>
      <w:r w:rsidRPr="00C613B5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>Data is presented as absolute numbers with percentages in parenthesis</w:t>
      </w:r>
      <w:r w:rsidRPr="00C613B5">
        <w:rPr>
          <w:rFonts w:ascii="Calibri" w:hAnsi="Calibri" w:cs="Calibri"/>
          <w:kern w:val="0"/>
          <w:sz w:val="20"/>
          <w:szCs w:val="20"/>
          <w:lang w:val="en-US"/>
        </w:rPr>
        <w:t>.</w:t>
      </w:r>
      <w:bookmarkEnd w:id="11"/>
      <w:bookmarkEnd w:id="12"/>
      <w:r w:rsidRPr="00C613B5">
        <w:rPr>
          <w:rFonts w:ascii="Calibri" w:hAnsi="Calibri" w:cs="Calibri"/>
          <w:kern w:val="0"/>
          <w:sz w:val="20"/>
          <w:szCs w:val="20"/>
          <w:lang w:val="en-US"/>
        </w:rPr>
        <w:t xml:space="preserve"> </w:t>
      </w:r>
      <w:r w:rsidRPr="00C613B5">
        <w:rPr>
          <w:rFonts w:ascii="Calibri" w:hAnsi="Calibri" w:cs="Calibri"/>
          <w:sz w:val="20"/>
          <w:szCs w:val="20"/>
          <w:lang w:val="en-US"/>
        </w:rPr>
        <w:t xml:space="preserve">CHD, congenital heart diseases; ICH, immunocompromised host. </w:t>
      </w:r>
      <w:r w:rsidRPr="00C613B5">
        <w:rPr>
          <w:rFonts w:ascii="Calibri" w:hAnsi="Calibri" w:cs="Calibri"/>
          <w:b/>
          <w:bCs/>
          <w:i/>
          <w:iCs/>
          <w:kern w:val="0"/>
          <w:sz w:val="20"/>
          <w:szCs w:val="20"/>
          <w:lang w:val="en-US"/>
          <w14:ligatures w14:val="none"/>
        </w:rPr>
        <w:t>p</w:t>
      </w:r>
      <w:r w:rsidRPr="00C613B5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 xml:space="preserve"> values represent statistical significance between groups based on χ</w:t>
      </w:r>
      <w:r w:rsidRPr="00C613B5">
        <w:rPr>
          <w:rFonts w:ascii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2</w:t>
      </w:r>
      <w:r w:rsidRPr="00C613B5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 xml:space="preserve"> test.</w:t>
      </w:r>
      <w:r w:rsidRPr="00C613B5">
        <w:rPr>
          <w:rFonts w:ascii="Calibri" w:hAnsi="Calibri" w:cs="Calibri"/>
          <w:kern w:val="0"/>
          <w:sz w:val="20"/>
          <w:szCs w:val="20"/>
          <w:lang w:val="en-US"/>
        </w:rPr>
        <w:t xml:space="preserve"> </w:t>
      </w:r>
      <w:bookmarkStart w:id="14" w:name="_Hlk174558696"/>
      <w:r w:rsidRPr="00C613B5">
        <w:rPr>
          <w:rFonts w:ascii="Calibri" w:hAnsi="Calibri" w:cs="Calibri"/>
          <w:sz w:val="20"/>
          <w:szCs w:val="20"/>
          <w:lang w:val="en-US"/>
        </w:rPr>
        <w:t>A</w:t>
      </w:r>
      <w:r w:rsidRPr="00C613B5">
        <w:rPr>
          <w:rFonts w:ascii="Calibri" w:hAnsi="Calibri" w:cs="Calibri"/>
          <w:sz w:val="20"/>
          <w:szCs w:val="20"/>
        </w:rPr>
        <w:t>sterisks</w:t>
      </w:r>
      <w:r w:rsidRPr="00C613B5">
        <w:rPr>
          <w:rFonts w:ascii="Calibri" w:hAnsi="Calibri" w:cs="Calibri"/>
          <w:sz w:val="20"/>
          <w:szCs w:val="20"/>
          <w:lang w:val="en-US"/>
        </w:rPr>
        <w:t xml:space="preserve"> (</w:t>
      </w:r>
      <w:r w:rsidRPr="00C613B5">
        <w:rPr>
          <w:rFonts w:ascii="Calibri" w:hAnsi="Calibri" w:cs="Calibri"/>
          <w:b/>
          <w:bCs/>
          <w:sz w:val="20"/>
          <w:szCs w:val="20"/>
          <w:lang w:val="en-US"/>
        </w:rPr>
        <w:t>*</w:t>
      </w:r>
      <w:r w:rsidRPr="00C613B5">
        <w:rPr>
          <w:rFonts w:ascii="Calibri" w:hAnsi="Calibri" w:cs="Calibri"/>
          <w:sz w:val="20"/>
          <w:szCs w:val="20"/>
          <w:lang w:val="en-US"/>
        </w:rPr>
        <w:t xml:space="preserve">) </w:t>
      </w:r>
      <w:r w:rsidRPr="00C613B5">
        <w:rPr>
          <w:rFonts w:ascii="Calibri" w:hAnsi="Calibri" w:cs="Calibri"/>
          <w:kern w:val="0"/>
          <w:sz w:val="20"/>
          <w:szCs w:val="20"/>
          <w:lang w:val="en-US"/>
        </w:rPr>
        <w:t xml:space="preserve">indicate significant </w:t>
      </w:r>
      <w:r w:rsidRPr="00C613B5">
        <w:rPr>
          <w:rFonts w:ascii="Calibri" w:hAnsi="Calibri" w:cs="Calibri"/>
          <w:i/>
          <w:iCs/>
          <w:kern w:val="0"/>
          <w:sz w:val="20"/>
          <w:szCs w:val="20"/>
          <w:lang w:val="en-US"/>
        </w:rPr>
        <w:t>p</w:t>
      </w:r>
      <w:r w:rsidRPr="00C613B5">
        <w:rPr>
          <w:rFonts w:ascii="Calibri" w:hAnsi="Calibri" w:cs="Calibri"/>
          <w:kern w:val="0"/>
          <w:sz w:val="20"/>
          <w:szCs w:val="20"/>
          <w:lang w:val="en-US"/>
        </w:rPr>
        <w:t xml:space="preserve"> values after applying the Bonferroni correction to adjust for multiple testing</w:t>
      </w:r>
      <w:r w:rsidRPr="00C613B5">
        <w:rPr>
          <w:rFonts w:ascii="Calibri" w:hAnsi="Calibri" w:cs="Calibri"/>
          <w:sz w:val="20"/>
          <w:szCs w:val="20"/>
        </w:rPr>
        <w:t xml:space="preserve"> Significant </w:t>
      </w:r>
      <w:r w:rsidRPr="00C613B5">
        <w:rPr>
          <w:rFonts w:ascii="Calibri" w:hAnsi="Calibri" w:cs="Calibri"/>
          <w:i/>
          <w:iCs/>
          <w:sz w:val="20"/>
          <w:szCs w:val="20"/>
        </w:rPr>
        <w:t>p</w:t>
      </w:r>
      <w:r w:rsidRPr="00C613B5">
        <w:rPr>
          <w:rFonts w:ascii="Calibri" w:hAnsi="Calibri" w:cs="Calibri"/>
          <w:sz w:val="20"/>
          <w:szCs w:val="20"/>
        </w:rPr>
        <w:t xml:space="preserve"> values of &lt;0.05 are represented by blank symbols (○, </w:t>
      </w:r>
      <w:r w:rsidRPr="00C613B5">
        <w:rPr>
          <w:rFonts w:ascii="Apple Color Emoji" w:hAnsi="Apple Color Emoji" w:cs="Apple Color Emoji"/>
          <w:sz w:val="20"/>
          <w:szCs w:val="20"/>
        </w:rPr>
        <w:t>◻</w:t>
      </w:r>
      <w:r w:rsidRPr="00C613B5">
        <w:rPr>
          <w:rFonts w:ascii="Calibri" w:hAnsi="Calibri" w:cs="Calibri"/>
          <w:sz w:val="20"/>
          <w:szCs w:val="20"/>
        </w:rPr>
        <w:t>). Matching symbols indicate the groups for which significant differences were observed.</w:t>
      </w:r>
      <w:r w:rsidRPr="00C613B5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 xml:space="preserve"> </w:t>
      </w:r>
      <w:bookmarkEnd w:id="14"/>
      <w:r w:rsidRPr="00C613B5">
        <w:rPr>
          <w:rFonts w:ascii="Calibri" w:hAnsi="Calibri" w:cs="Calibri"/>
          <w:b/>
          <w:bCs/>
          <w:kern w:val="0"/>
          <w:sz w:val="20"/>
          <w:szCs w:val="20"/>
          <w:lang w:val="en-US"/>
        </w:rPr>
        <w:t>†</w:t>
      </w:r>
      <w:r w:rsidRPr="00C613B5">
        <w:rPr>
          <w:rFonts w:ascii="Calibri" w:hAnsi="Calibri" w:cs="Calibri"/>
          <w:b/>
          <w:bCs/>
          <w:kern w:val="0"/>
          <w:sz w:val="20"/>
          <w:szCs w:val="20"/>
          <w:lang w:val="en-US"/>
          <w14:ligatures w14:val="none"/>
        </w:rPr>
        <w:t xml:space="preserve"> </w:t>
      </w:r>
      <w:r w:rsidRPr="00C613B5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 xml:space="preserve">Chronic respiratory conditions included: cystic fibrosis (CF) (n=18); chronic lung disease (CLD) (n=61); tracheoesophageal fistula, pulmonary hypertension, spontaneous pneumothorax, airway malacia, subglottic stenosis, cleft palate, and Pierre–Robin sequence.  </w:t>
      </w:r>
      <w:r w:rsidRPr="00C613B5">
        <w:rPr>
          <w:rFonts w:ascii="Calibri" w:hAnsi="Calibri" w:cs="Calibri"/>
          <w:b/>
          <w:bCs/>
          <w:kern w:val="0"/>
          <w:sz w:val="20"/>
          <w:szCs w:val="20"/>
          <w:lang w:val="en-US"/>
        </w:rPr>
        <w:t xml:space="preserve">§ </w:t>
      </w:r>
      <w:r w:rsidRPr="00C613B5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>Others included: genetic syndromes (n=132); gastrointestinal diseases (n=68); neurological disorders (n=36); hematologic disease (n=17) and varied including endocrine, osteoarticular or genitourinary underlying diseases (n=169)</w:t>
      </w:r>
      <w:r w:rsidRPr="00C613B5">
        <w:rPr>
          <w:rFonts w:ascii="Calibri" w:hAnsi="Calibri" w:cs="Calibri"/>
          <w:kern w:val="0"/>
          <w:sz w:val="20"/>
          <w:szCs w:val="20"/>
          <w:lang w:val="en-US"/>
        </w:rPr>
        <w:t xml:space="preserve">. </w:t>
      </w:r>
      <w:r w:rsidRPr="00C613B5">
        <w:rPr>
          <w:rFonts w:ascii="Calibri" w:hAnsi="Calibri" w:cs="Calibri"/>
          <w:kern w:val="0"/>
          <w:sz w:val="20"/>
          <w:szCs w:val="20"/>
          <w:vertAlign w:val="superscript"/>
          <w:lang w:val="en-US"/>
        </w:rPr>
        <w:t xml:space="preserve"> </w:t>
      </w:r>
      <w:r w:rsidRPr="00C613B5">
        <w:rPr>
          <w:rFonts w:ascii="Calibri" w:hAnsi="Calibri" w:cs="Calibri"/>
          <w:kern w:val="0"/>
          <w:sz w:val="20"/>
          <w:szCs w:val="20"/>
          <w:lang w:val="en-US"/>
        </w:rPr>
        <w:t>Other Chest-X ray abnormalities include pulmonary edema, perihilar vascular congestion or calcifications.</w:t>
      </w:r>
    </w:p>
    <w:p w14:paraId="45872407" w14:textId="77777777" w:rsidR="00CC763D" w:rsidRDefault="00CC763D" w:rsidP="00CC763D"/>
    <w:bookmarkEnd w:id="13"/>
    <w:tbl>
      <w:tblPr>
        <w:tblStyle w:val="TableGrid"/>
        <w:tblpPr w:leftFromText="141" w:rightFromText="141" w:vertAnchor="page" w:horzAnchor="margin" w:tblpY="2455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381"/>
        <w:gridCol w:w="1312"/>
        <w:gridCol w:w="1843"/>
        <w:gridCol w:w="1701"/>
        <w:gridCol w:w="1444"/>
        <w:gridCol w:w="1350"/>
        <w:gridCol w:w="1317"/>
        <w:gridCol w:w="933"/>
      </w:tblGrid>
      <w:tr w:rsidR="0051422C" w:rsidRPr="00CC763D" w14:paraId="5EAF2AA6" w14:textId="77777777" w:rsidTr="00A37586">
        <w:trPr>
          <w:trHeight w:val="56"/>
        </w:trPr>
        <w:tc>
          <w:tcPr>
            <w:tcW w:w="3119" w:type="dxa"/>
            <w:tcBorders>
              <w:bottom w:val="single" w:sz="4" w:space="0" w:color="auto"/>
            </w:tcBorders>
          </w:tcPr>
          <w:p w14:paraId="19BD0121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E10F0E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Previously healthy</w:t>
            </w:r>
          </w:p>
          <w:p w14:paraId="0F0B4B2E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(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=422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3F4FD4F1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Asthma/Atopy</w:t>
            </w:r>
          </w:p>
          <w:p w14:paraId="74A8F8FD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(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=69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C09B8D" w14:textId="4E752A10" w:rsidR="00421077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Chronic respiratory conditions †</w:t>
            </w:r>
          </w:p>
          <w:p w14:paraId="11650124" w14:textId="4A4B31C1" w:rsidR="0051422C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(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=1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E985E3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Prematurity</w:t>
            </w:r>
          </w:p>
          <w:p w14:paraId="1BC23E11" w14:textId="7FDB8FA9" w:rsidR="0051422C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(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= 147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D3DB89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CHD</w:t>
            </w:r>
          </w:p>
          <w:p w14:paraId="2B99C394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(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=6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F0D012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ICH</w:t>
            </w:r>
          </w:p>
          <w:p w14:paraId="656B0B11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(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=27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9484C9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Others §</w:t>
            </w:r>
          </w:p>
          <w:p w14:paraId="1AB6E54B" w14:textId="77777777" w:rsidR="0051422C" w:rsidRPr="00CC763D" w:rsidRDefault="0051422C" w:rsidP="0042107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(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=422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8732A7" w14:textId="73C39E3D" w:rsidR="0051422C" w:rsidRPr="00CC763D" w:rsidRDefault="0051422C" w:rsidP="00421077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</w:tr>
      <w:tr w:rsidR="0051422C" w:rsidRPr="00CC763D" w14:paraId="2D416FDE" w14:textId="77777777" w:rsidTr="00A37586">
        <w:trPr>
          <w:trHeight w:val="283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0104176C" w14:textId="013B2056" w:rsidR="0051422C" w:rsidRPr="00CC763D" w:rsidRDefault="0051422C" w:rsidP="0051422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RV</w:t>
            </w:r>
            <w:r w:rsidR="00421077"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oads 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(Ct values)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033A0B" w14:textId="04BF8753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5.6</w:t>
            </w:r>
          </w:p>
          <w:p w14:paraId="37D66721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[22.5-29.0]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3F25A2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25.1 </w:t>
            </w:r>
          </w:p>
          <w:p w14:paraId="0C938269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[21.9-29.0]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FE9F5C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24.1 </w:t>
            </w:r>
          </w:p>
          <w:p w14:paraId="70343C26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[21.5-29.3]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EF472B2" w14:textId="4C53BBC1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24.6 </w:t>
            </w:r>
          </w:p>
          <w:p w14:paraId="22E0D7EE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[21.5-28.2]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C880F5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24.3 </w:t>
            </w:r>
          </w:p>
          <w:p w14:paraId="7507F305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[21.2-28.2]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D02F39D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24.9 </w:t>
            </w:r>
          </w:p>
          <w:p w14:paraId="05489DFD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[22.8-28.6]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DE19F1E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25.5 </w:t>
            </w:r>
          </w:p>
          <w:p w14:paraId="63A2222E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[22.7-29.4]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14:paraId="5E062835" w14:textId="7564ED28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51422C" w:rsidRPr="00CC763D" w14:paraId="3993AA0A" w14:textId="77777777" w:rsidTr="00A37586">
        <w:trPr>
          <w:trHeight w:val="377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426D5FBB" w14:textId="47067E82" w:rsidR="0051422C" w:rsidRPr="00CC763D" w:rsidRDefault="0051422C" w:rsidP="0051422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iral co-detections, 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 xml:space="preserve"> (%) 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FE58BB" w14:textId="264E4F65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12 (26.5)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9EE8EE" w14:textId="2548A0D9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50 (21.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5ADAFC" w14:textId="6E4F5F6C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4 (19.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78FDE4B" w14:textId="760CB415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44 (29.9)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4FE0E7" w14:textId="60658196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7 (27.9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73C8D9" w14:textId="3129505A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 (11.1)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8ECF8E2" w14:textId="18FC6603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09 (25.8)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14:paraId="1614DDF4" w14:textId="2C23B48F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51422C" w:rsidRPr="00CC763D" w14:paraId="2E86699E" w14:textId="77777777" w:rsidTr="00A37586"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0EF17A6" w14:textId="77777777" w:rsidR="0051422C" w:rsidRPr="00CC763D" w:rsidRDefault="0051422C" w:rsidP="0051422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RSV, 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 xml:space="preserve"> (%)  </w:t>
            </w:r>
          </w:p>
        </w:tc>
        <w:tc>
          <w:tcPr>
            <w:tcW w:w="138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F6B293A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6 (8.5)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D195B87" w14:textId="2B9F3412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5 (3.6)</w:t>
            </w:r>
            <w:r w:rsidR="00400279" w:rsidRPr="00CC763D">
              <w:rPr>
                <w:rFonts w:ascii="Calibri" w:hAnsi="Calibri" w:cs="Calibri"/>
                <w:sz w:val="14"/>
                <w:szCs w:val="14"/>
                <w:lang w:val="es-ES"/>
              </w:rPr>
              <w:t>○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D9327F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9 (7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72ED8F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7 (4.8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F103BFF" w14:textId="159D5EC6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1 (18.0)</w:t>
            </w:r>
            <w:r w:rsidR="00400279" w:rsidRPr="00CC763D">
              <w:rPr>
                <w:rFonts w:ascii="Calibri" w:hAnsi="Calibri" w:cs="Calibri"/>
                <w:sz w:val="14"/>
                <w:szCs w:val="14"/>
                <w:lang w:val="es-ES"/>
              </w:rPr>
              <w:t>○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DAA20E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 (7.4)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87D145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3 (7.8)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742A45" w14:textId="4A2D877B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 0.008</w:t>
            </w:r>
            <w:r w:rsidR="00142E2B" w:rsidRPr="00CC763D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51422C" w:rsidRPr="00CC763D" w14:paraId="6BE2D42D" w14:textId="77777777" w:rsidTr="00A37586"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58E8FFD" w14:textId="77777777" w:rsidR="0051422C" w:rsidRPr="00CC763D" w:rsidRDefault="0051422C" w:rsidP="0051422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Adenovirus (ADV), 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n 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38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36C296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8 (9.0)</w:t>
            </w:r>
          </w:p>
        </w:tc>
        <w:tc>
          <w:tcPr>
            <w:tcW w:w="13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4D3E110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62 (8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6E044C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5 (4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A79727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7 (11.6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5E67D7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 (4.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C2978B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3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E3C93AD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7 (8.8)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64FA2824" w14:textId="5D62D290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51422C" w:rsidRPr="00CC763D" w14:paraId="75ED0F07" w14:textId="77777777" w:rsidTr="00A37586"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7F2C026" w14:textId="77777777" w:rsidR="0051422C" w:rsidRPr="00CC763D" w:rsidRDefault="0051422C" w:rsidP="0051422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Parainfluenza (PIV),</w:t>
            </w:r>
            <w:r w:rsidRPr="00CC763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38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6C2711C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6 (3.8)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C7A0A06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6 (3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0DF73A0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6 (5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63AD19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5 (3.4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F4681B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 (3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4AAD58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 (3.7)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7E90B7E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8 (4.3)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6ACAA6" w14:textId="3334BB99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.9</w:t>
            </w:r>
            <w:r w:rsidR="00421077" w:rsidRPr="00CC763D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51422C" w:rsidRPr="00CC763D" w14:paraId="41D602BC" w14:textId="77777777" w:rsidTr="00A37586"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2667FBF" w14:textId="77777777" w:rsidR="0051422C" w:rsidRPr="00CC763D" w:rsidRDefault="0051422C" w:rsidP="0051422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hMPV,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38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3F9422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8 (1.9)</w:t>
            </w:r>
          </w:p>
        </w:tc>
        <w:tc>
          <w:tcPr>
            <w:tcW w:w="13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22BCB6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4 (2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AE5C39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2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14C2D6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9 (6.1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835432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 (1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41F4CE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3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59593B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6 (1.4)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61C0F077" w14:textId="090DBBE5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51422C" w:rsidRPr="00CC763D" w14:paraId="14435E25" w14:textId="77777777" w:rsidTr="00A37586"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A33C9A7" w14:textId="77777777" w:rsidR="0051422C" w:rsidRPr="00CC763D" w:rsidRDefault="0051422C" w:rsidP="0051422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Influenza, 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38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CBDFF6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 (0.5)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B5BC779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001E09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 0 (0.0)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8D1823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E3BA86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C778F48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C08683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 (0.7)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F522C2" w14:textId="6EEDF576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</w:tr>
      <w:tr w:rsidR="0051422C" w:rsidRPr="00CC763D" w14:paraId="1B833057" w14:textId="77777777" w:rsidTr="00A37586">
        <w:trPr>
          <w:trHeight w:val="283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777F79F8" w14:textId="77777777" w:rsidR="0051422C" w:rsidRPr="00CC763D" w:rsidRDefault="0051422C" w:rsidP="0051422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&gt;1 viral co-detection, </w:t>
            </w:r>
            <w:r w:rsidRPr="00CC763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CC763D">
              <w:rPr>
                <w:rFonts w:ascii="Calibri" w:hAnsi="Calibri" w:cs="Calibri"/>
                <w:sz w:val="20"/>
                <w:szCs w:val="20"/>
              </w:rPr>
              <w:t xml:space="preserve"> (%) ¶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7718B3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12 (2.8) 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FB83BD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2 (3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F9B51E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 (1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0A5F001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6 (4.0)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F5215F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0DFD2C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B65BA6" w14:textId="77777777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2 (2.8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14:paraId="5CE6C0E6" w14:textId="39EEB5B1" w:rsidR="0051422C" w:rsidRPr="00CC763D" w:rsidRDefault="0051422C" w:rsidP="0051422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</w:tr>
      <w:tr w:rsidR="001E2664" w:rsidRPr="00CC763D" w14:paraId="161DCF26" w14:textId="77777777" w:rsidTr="00A37586">
        <w:trPr>
          <w:trHeight w:val="283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683DBC14" w14:textId="70C3EBA4" w:rsidR="001E2664" w:rsidRPr="00CC763D" w:rsidRDefault="001E2664" w:rsidP="001E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Bacterial co</w:t>
            </w:r>
            <w:r w:rsidR="00C75A72"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infections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652735" w14:textId="4C8C7F03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9 (2.1)</w:t>
            </w:r>
            <w:r w:rsidR="00CF688E" w:rsidRPr="00CC763D">
              <w:rPr>
                <w:rFonts w:ascii="Calibri" w:hAnsi="Calibri" w:cs="Calibri"/>
                <w:sz w:val="14"/>
                <w:szCs w:val="14"/>
                <w:lang w:val="es-ES"/>
              </w:rPr>
              <w:t>○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A9DE1DC" w14:textId="59098EF3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9 (1.3)</w:t>
            </w:r>
            <w:r w:rsidR="00CF688E" w:rsidRPr="00CC763D">
              <w:rPr>
                <w:rFonts w:ascii="Calibri" w:hAnsi="Calibri" w:cs="Calibri"/>
                <w:sz w:val="14"/>
                <w:szCs w:val="14"/>
                <w:lang w:val="es-ES"/>
              </w:rPr>
              <w:t>○</w:t>
            </w:r>
            <w:r w:rsidR="0027207F" w:rsidRPr="00CC763D">
              <w:rPr>
                <w:rFonts w:ascii="Cambria Math" w:hAnsi="Cambria Math" w:cs="Cambria Math"/>
                <w:sz w:val="14"/>
                <w:szCs w:val="14"/>
                <w:lang w:val="es-ES"/>
              </w:rPr>
              <w:t>◻</w:t>
            </w:r>
            <w:r w:rsidR="00C74C26" w:rsidRPr="00CC763D">
              <w:rPr>
                <w:rFonts w:ascii="Cambria Math" w:hAnsi="Cambria Math" w:cs="Cambria Math"/>
                <w:sz w:val="14"/>
                <w:szCs w:val="14"/>
                <w:lang w:val="es-ES"/>
              </w:rPr>
              <w:t>△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5EEAB50" w14:textId="19578B97" w:rsidR="001E2664" w:rsidRPr="00CC763D" w:rsidRDefault="001E2664" w:rsidP="0065657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2 (9.9)</w:t>
            </w:r>
            <w:r w:rsidR="00CF688E" w:rsidRPr="00CC763D">
              <w:rPr>
                <w:rFonts w:ascii="Calibri" w:hAnsi="Calibri" w:cs="Calibri"/>
                <w:sz w:val="14"/>
                <w:szCs w:val="14"/>
                <w:lang w:val="es-ES"/>
              </w:rPr>
              <w:t>○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02ECF3E" w14:textId="729CABB8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 (1.4)</w:t>
            </w:r>
            <w:r w:rsidR="00CF688E" w:rsidRPr="00CC763D">
              <w:rPr>
                <w:rFonts w:ascii="Calibri" w:hAnsi="Calibri" w:cs="Calibri"/>
                <w:sz w:val="14"/>
                <w:szCs w:val="14"/>
                <w:lang w:val="es-ES"/>
              </w:rPr>
              <w:t>○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D13353" w14:textId="53761DB7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 (4.9)</w:t>
            </w:r>
            <w:r w:rsidR="0027207F" w:rsidRPr="00CC763D">
              <w:rPr>
                <w:rFonts w:ascii="Cambria Math" w:hAnsi="Cambria Math" w:cs="Cambria Math"/>
                <w:sz w:val="14"/>
                <w:szCs w:val="14"/>
                <w:lang w:val="es-ES"/>
              </w:rPr>
              <w:t>◻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AABAAA" w14:textId="5E1CDA15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 (7.4)</w:t>
            </w:r>
            <w:r w:rsidR="00CF688E" w:rsidRPr="00CC763D">
              <w:rPr>
                <w:rFonts w:ascii="Calibri" w:hAnsi="Calibri" w:cs="Calibri"/>
                <w:sz w:val="14"/>
                <w:szCs w:val="14"/>
                <w:lang w:val="es-ES"/>
              </w:rPr>
              <w:t>○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C7E6DE" w14:textId="5DDEC990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9 (4.5)</w:t>
            </w:r>
            <w:r w:rsidR="00C74C26" w:rsidRPr="00CC763D">
              <w:rPr>
                <w:rFonts w:ascii="Cambria Math" w:hAnsi="Cambria Math" w:cs="Cambria Math"/>
                <w:sz w:val="14"/>
                <w:szCs w:val="14"/>
                <w:lang w:val="es-ES"/>
              </w:rPr>
              <w:t>△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14:paraId="29F0CE0F" w14:textId="5C70E376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.0001</w:t>
            </w:r>
            <w:r w:rsidR="00142E2B" w:rsidRPr="00CC763D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1E2664" w:rsidRPr="00CC763D" w14:paraId="1EA748C4" w14:textId="77777777" w:rsidTr="0065657A"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4D97B04" w14:textId="394101DD" w:rsidR="001E2664" w:rsidRPr="00CC763D" w:rsidRDefault="001E2664" w:rsidP="001E2664">
            <w:pPr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Blood culture</w:t>
            </w:r>
          </w:p>
        </w:tc>
        <w:tc>
          <w:tcPr>
            <w:tcW w:w="138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51043E" w14:textId="4EFF5236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0 </w:t>
            </w:r>
          </w:p>
        </w:tc>
        <w:tc>
          <w:tcPr>
            <w:tcW w:w="13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1CBCC8" w14:textId="02F3AA09" w:rsidR="001E2664" w:rsidRPr="00CC763D" w:rsidRDefault="00023541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82FAAD" w14:textId="4E8688B1" w:rsidR="001E2664" w:rsidRPr="00CC763D" w:rsidRDefault="001E2664" w:rsidP="0065657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D7BDA1" w14:textId="77FD7E6E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0 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9289DA" w14:textId="50EB67C0" w:rsidR="001E2664" w:rsidRPr="00CC763D" w:rsidRDefault="0065657A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0BF4B28" w14:textId="31760B7E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0 </w:t>
            </w:r>
          </w:p>
        </w:tc>
        <w:tc>
          <w:tcPr>
            <w:tcW w:w="13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B32B00" w14:textId="2C80924A" w:rsidR="001E2664" w:rsidRPr="00CC763D" w:rsidRDefault="0065657A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7585875F" w14:textId="4E18F444" w:rsidR="001E2664" w:rsidRPr="00CC763D" w:rsidRDefault="001E2664" w:rsidP="001E2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023541" w:rsidRPr="00CC763D" w14:paraId="59CD1E84" w14:textId="77777777" w:rsidTr="007175CD"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18234EA" w14:textId="67D254D4" w:rsidR="00023541" w:rsidRPr="00CC763D" w:rsidRDefault="00023541" w:rsidP="00023541">
            <w:pPr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</w:t>
            </w:r>
            <w:r w:rsidRPr="00CC763D">
              <w:rPr>
                <w:rFonts w:ascii="Calibri" w:hAnsi="Calibri" w:cs="Calibri"/>
                <w:sz w:val="20"/>
                <w:szCs w:val="20"/>
              </w:rPr>
              <w:t>LRTI/BAL</w:t>
            </w:r>
          </w:p>
        </w:tc>
        <w:tc>
          <w:tcPr>
            <w:tcW w:w="1381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34B97E" w14:textId="7468989A" w:rsidR="00023541" w:rsidRPr="00CC763D" w:rsidRDefault="00023541" w:rsidP="0002354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 xml:space="preserve">9 </w:t>
            </w:r>
          </w:p>
        </w:tc>
        <w:tc>
          <w:tcPr>
            <w:tcW w:w="13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0BCF15D" w14:textId="59D0504A" w:rsidR="00023541" w:rsidRPr="00CC763D" w:rsidRDefault="00023541" w:rsidP="0002354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84476A" w14:textId="0B0D2854" w:rsidR="00023541" w:rsidRPr="00CC763D" w:rsidRDefault="0065657A" w:rsidP="0065657A">
            <w:pPr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 xml:space="preserve">                </w:t>
            </w:r>
            <w:r w:rsidR="00925EFB" w:rsidRPr="00CC763D">
              <w:rPr>
                <w:rFonts w:ascii="Calibri" w:hAnsi="Calibri" w:cs="Calibri"/>
                <w:sz w:val="18"/>
                <w:szCs w:val="18"/>
              </w:rPr>
              <w:t xml:space="preserve">      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B4840E" w14:textId="761B2789" w:rsidR="00023541" w:rsidRPr="00CC763D" w:rsidRDefault="0065657A" w:rsidP="0002354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3AB8B3" w14:textId="57220D57" w:rsidR="00023541" w:rsidRPr="00CC763D" w:rsidRDefault="0065657A" w:rsidP="0002354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CC5390" w14:textId="0E1635DD" w:rsidR="00023541" w:rsidRPr="00CC763D" w:rsidRDefault="0065657A" w:rsidP="0002354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AE9F6B" w14:textId="5E4A0729" w:rsidR="00023541" w:rsidRPr="00CC763D" w:rsidRDefault="0065657A" w:rsidP="0002354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6E26991F" w14:textId="2C96BBBB" w:rsidR="00023541" w:rsidRPr="00CC763D" w:rsidRDefault="00023541" w:rsidP="0002354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0.65</w:t>
            </w:r>
          </w:p>
        </w:tc>
      </w:tr>
      <w:tr w:rsidR="00925EFB" w:rsidRPr="00CC763D" w14:paraId="711DFBBE" w14:textId="77777777" w:rsidTr="007175CD">
        <w:trPr>
          <w:trHeight w:val="283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200A5646" w14:textId="407798DB" w:rsidR="00925EFB" w:rsidRPr="00CC763D" w:rsidRDefault="00925EFB" w:rsidP="00925EF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 xml:space="preserve">   CF cultures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9C6E61" w14:textId="30E17997" w:rsidR="00925EFB" w:rsidRPr="00CC763D" w:rsidRDefault="00925EFB" w:rsidP="00925E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436CDB" w14:textId="0BD2CA70" w:rsidR="00925EFB" w:rsidRPr="00CC763D" w:rsidRDefault="00925EFB" w:rsidP="00925E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B403CB" w14:textId="6C70DFD2" w:rsidR="00925EFB" w:rsidRPr="00CC763D" w:rsidRDefault="00925EFB" w:rsidP="007175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 xml:space="preserve">     4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50274B7" w14:textId="06C4F85B" w:rsidR="00925EFB" w:rsidRPr="00CC763D" w:rsidRDefault="00925EFB" w:rsidP="00925E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 xml:space="preserve">0   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444E85" w14:textId="6E169021" w:rsidR="00925EFB" w:rsidRPr="00CC763D" w:rsidRDefault="00925EFB" w:rsidP="00925E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852D71" w14:textId="07083A2B" w:rsidR="00925EFB" w:rsidRPr="00CC763D" w:rsidRDefault="00925EFB" w:rsidP="00925E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2D1BD2" w14:textId="0086E19D" w:rsidR="00925EFB" w:rsidRPr="00CC763D" w:rsidRDefault="00925EFB" w:rsidP="00925E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14:paraId="0E9123FB" w14:textId="3D010A04" w:rsidR="00925EFB" w:rsidRPr="00CC763D" w:rsidRDefault="00925EFB" w:rsidP="00925E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763D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</w:tr>
    </w:tbl>
    <w:p w14:paraId="288C6924" w14:textId="584DC319" w:rsidR="0051422C" w:rsidRPr="00CC763D" w:rsidRDefault="0051422C" w:rsidP="00142E2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bookmarkStart w:id="15" w:name="_Hlk195029191"/>
      <w:bookmarkStart w:id="16" w:name="_Hlk175342096"/>
      <w:r w:rsidRPr="00CC763D">
        <w:rPr>
          <w:rFonts w:ascii="Calibri" w:hAnsi="Calibri" w:cs="Calibri"/>
          <w:b/>
          <w:bCs/>
          <w:lang w:val="en-US"/>
        </w:rPr>
        <w:t>S4</w:t>
      </w:r>
      <w:r w:rsidR="00347DDD" w:rsidRPr="00CC763D">
        <w:rPr>
          <w:rFonts w:ascii="Calibri" w:hAnsi="Calibri" w:cs="Calibri"/>
          <w:b/>
          <w:bCs/>
          <w:lang w:val="en-US"/>
        </w:rPr>
        <w:t xml:space="preserve"> Table</w:t>
      </w:r>
      <w:r w:rsidRPr="00CC763D">
        <w:rPr>
          <w:rFonts w:ascii="Calibri" w:hAnsi="Calibri" w:cs="Calibri"/>
          <w:b/>
          <w:bCs/>
          <w:lang w:val="en-US"/>
        </w:rPr>
        <w:t xml:space="preserve">. </w:t>
      </w:r>
      <w:r w:rsidR="001E2664" w:rsidRPr="00CC763D">
        <w:rPr>
          <w:rFonts w:ascii="Calibri" w:hAnsi="Calibri" w:cs="Calibri"/>
          <w:b/>
          <w:bCs/>
          <w:lang w:val="en-US"/>
        </w:rPr>
        <w:t>V</w:t>
      </w:r>
      <w:r w:rsidRPr="00CC763D">
        <w:rPr>
          <w:rFonts w:ascii="Calibri" w:hAnsi="Calibri" w:cs="Calibri"/>
          <w:b/>
          <w:bCs/>
          <w:lang w:val="en-US"/>
        </w:rPr>
        <w:t xml:space="preserve">iral </w:t>
      </w:r>
      <w:r w:rsidR="001E2664" w:rsidRPr="00CC763D">
        <w:rPr>
          <w:rFonts w:ascii="Calibri" w:hAnsi="Calibri" w:cs="Calibri"/>
          <w:b/>
          <w:bCs/>
          <w:lang w:val="en-US"/>
        </w:rPr>
        <w:t xml:space="preserve">and bacterial </w:t>
      </w:r>
      <w:r w:rsidRPr="00CC763D">
        <w:rPr>
          <w:rFonts w:ascii="Calibri" w:hAnsi="Calibri" w:cs="Calibri"/>
          <w:b/>
          <w:bCs/>
          <w:lang w:val="en-US"/>
        </w:rPr>
        <w:t>co-</w:t>
      </w:r>
      <w:r w:rsidR="001E2664" w:rsidRPr="00CC763D">
        <w:rPr>
          <w:rFonts w:ascii="Calibri" w:hAnsi="Calibri" w:cs="Calibri"/>
          <w:b/>
          <w:bCs/>
          <w:lang w:val="en-US"/>
        </w:rPr>
        <w:t xml:space="preserve">infections in </w:t>
      </w:r>
      <w:r w:rsidRPr="00CC763D">
        <w:rPr>
          <w:rFonts w:ascii="Calibri" w:hAnsi="Calibri" w:cs="Calibri"/>
          <w:b/>
          <w:bCs/>
          <w:lang w:val="en-US"/>
        </w:rPr>
        <w:t>children and adolescents with RV infection.</w:t>
      </w:r>
      <w:r w:rsidRPr="00CC763D">
        <w:rPr>
          <w:rFonts w:ascii="Calibri" w:hAnsi="Calibri" w:cs="Calibri"/>
          <w:lang w:val="en-US"/>
        </w:rPr>
        <w:t xml:space="preserve"> </w:t>
      </w:r>
    </w:p>
    <w:p w14:paraId="22E10DD0" w14:textId="77777777" w:rsidR="00142E2B" w:rsidRPr="00CC763D" w:rsidRDefault="00142E2B" w:rsidP="00142E2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bookmarkEnd w:id="15"/>
    <w:p w14:paraId="72E29DC4" w14:textId="77777777" w:rsidR="00142E2B" w:rsidRPr="00CC763D" w:rsidRDefault="00142E2B" w:rsidP="00142E2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67C0AD5D" w14:textId="77777777" w:rsidR="00CC763D" w:rsidRPr="00FF2D0D" w:rsidRDefault="004C4609" w:rsidP="00CC763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bookmarkStart w:id="17" w:name="_Hlk195029206"/>
      <w:r w:rsidRPr="00CC763D">
        <w:rPr>
          <w:rFonts w:ascii="Calibri" w:hAnsi="Calibri" w:cs="Calibri"/>
          <w:sz w:val="20"/>
          <w:szCs w:val="20"/>
          <w:lang w:val="en-US"/>
        </w:rPr>
        <w:t xml:space="preserve">Continuous variables are expressed as medians 25–75% interquartile ranges (IQR) and categorical data as frequency (%). </w:t>
      </w:r>
      <w:r w:rsidR="001C4FA5" w:rsidRPr="00CC763D">
        <w:rPr>
          <w:rFonts w:ascii="Calibri" w:hAnsi="Calibri" w:cs="Calibri"/>
          <w:sz w:val="20"/>
          <w:szCs w:val="20"/>
          <w:lang w:val="en-US"/>
        </w:rPr>
        <w:t>Analyses by</w:t>
      </w:r>
      <w:r w:rsidRPr="00CC763D">
        <w:rPr>
          <w:rFonts w:ascii="Calibri" w:hAnsi="Calibri" w:cs="Calibri"/>
          <w:sz w:val="20"/>
          <w:szCs w:val="20"/>
          <w:lang w:val="en-US"/>
        </w:rPr>
        <w:t xml:space="preserve"> Kruskal-Wallis test</w:t>
      </w:r>
      <w:r w:rsidR="001C4FA5" w:rsidRPr="00CC763D">
        <w:rPr>
          <w:rFonts w:ascii="Calibri" w:hAnsi="Calibri" w:cs="Calibri"/>
          <w:sz w:val="20"/>
          <w:szCs w:val="20"/>
          <w:lang w:val="en-US"/>
        </w:rPr>
        <w:t xml:space="preserve"> with </w:t>
      </w:r>
      <w:r w:rsidR="008E04CF" w:rsidRPr="00CC763D">
        <w:rPr>
          <w:rFonts w:ascii="Calibri" w:hAnsi="Calibri" w:cs="Calibri"/>
          <w:sz w:val="20"/>
          <w:szCs w:val="20"/>
          <w:lang w:val="en-US"/>
        </w:rPr>
        <w:t xml:space="preserve">Holm </w:t>
      </w:r>
      <w:r w:rsidR="001C4FA5" w:rsidRPr="00CC763D">
        <w:rPr>
          <w:rFonts w:ascii="Calibri" w:hAnsi="Calibri" w:cs="Calibri"/>
          <w:sz w:val="20"/>
          <w:szCs w:val="20"/>
          <w:lang w:val="en-US"/>
        </w:rPr>
        <w:t xml:space="preserve">test to </w:t>
      </w:r>
      <w:bookmarkEnd w:id="16"/>
      <w:bookmarkEnd w:id="17"/>
      <w:r w:rsidR="00CC763D" w:rsidRPr="00C613B5">
        <w:rPr>
          <w:rFonts w:ascii="Calibri" w:hAnsi="Calibri" w:cs="Calibri"/>
          <w:sz w:val="20"/>
          <w:szCs w:val="20"/>
          <w:lang w:val="en-US"/>
        </w:rPr>
        <w:t xml:space="preserve">Continuous variables are expressed as medians 25–75% interquartile ranges (IQR) and categorical data as frequency (%). Analyses by Kruskal-Wallis test with Holm test to adjust for multiple comparison. Categorical data were analyzed by </w:t>
      </w:r>
      <w:r w:rsidR="00CC763D" w:rsidRPr="00C613B5">
        <w:rPr>
          <w:rFonts w:ascii="Calibri" w:hAnsi="Calibri" w:cs="Calibri"/>
          <w:sz w:val="20"/>
          <w:szCs w:val="20"/>
        </w:rPr>
        <w:t>χ</w:t>
      </w:r>
      <w:r w:rsidR="00CC763D" w:rsidRPr="00C613B5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="00CC763D" w:rsidRPr="00C613B5">
        <w:rPr>
          <w:rFonts w:ascii="Calibri" w:hAnsi="Calibri" w:cs="Calibri"/>
          <w:sz w:val="20"/>
          <w:szCs w:val="20"/>
          <w:lang w:val="en-US"/>
        </w:rPr>
        <w:t> test.</w:t>
      </w:r>
      <w:bookmarkStart w:id="18" w:name="_Hlk185154998"/>
      <w:r w:rsidR="00CC763D" w:rsidRPr="00C613B5">
        <w:rPr>
          <w:rFonts w:ascii="Calibri" w:hAnsi="Calibri" w:cs="Calibri"/>
          <w:sz w:val="20"/>
          <w:szCs w:val="20"/>
          <w:lang w:val="en-US"/>
        </w:rPr>
        <w:t xml:space="preserve"> A</w:t>
      </w:r>
      <w:r w:rsidR="00CC763D" w:rsidRPr="00C613B5">
        <w:rPr>
          <w:rFonts w:ascii="Calibri" w:hAnsi="Calibri" w:cs="Calibri"/>
          <w:sz w:val="20"/>
          <w:szCs w:val="20"/>
        </w:rPr>
        <w:t>sterisks</w:t>
      </w:r>
      <w:r w:rsidR="00CC763D" w:rsidRPr="00C613B5">
        <w:rPr>
          <w:rFonts w:ascii="Calibri" w:hAnsi="Calibri" w:cs="Calibri"/>
          <w:sz w:val="20"/>
          <w:szCs w:val="20"/>
          <w:lang w:val="en-US"/>
        </w:rPr>
        <w:t xml:space="preserve"> (</w:t>
      </w:r>
      <w:r w:rsidR="00CC763D" w:rsidRPr="00C613B5">
        <w:rPr>
          <w:rFonts w:ascii="Calibri" w:hAnsi="Calibri" w:cs="Calibri"/>
          <w:b/>
          <w:bCs/>
          <w:sz w:val="20"/>
          <w:szCs w:val="20"/>
          <w:lang w:val="en-US"/>
        </w:rPr>
        <w:t>*</w:t>
      </w:r>
      <w:r w:rsidR="00CC763D" w:rsidRPr="00C613B5">
        <w:rPr>
          <w:rFonts w:ascii="Calibri" w:hAnsi="Calibri" w:cs="Calibri"/>
          <w:sz w:val="20"/>
          <w:szCs w:val="20"/>
          <w:lang w:val="en-US"/>
        </w:rPr>
        <w:t xml:space="preserve">) </w:t>
      </w:r>
      <w:r w:rsidR="00CC763D" w:rsidRPr="00C613B5">
        <w:rPr>
          <w:rFonts w:ascii="Calibri" w:hAnsi="Calibri" w:cs="Calibri"/>
          <w:kern w:val="0"/>
          <w:sz w:val="20"/>
          <w:szCs w:val="20"/>
          <w:lang w:val="en-US"/>
        </w:rPr>
        <w:t xml:space="preserve">indicate significant </w:t>
      </w:r>
      <w:r w:rsidR="00CC763D" w:rsidRPr="00C613B5">
        <w:rPr>
          <w:rFonts w:ascii="Calibri" w:hAnsi="Calibri" w:cs="Calibri"/>
          <w:i/>
          <w:iCs/>
          <w:kern w:val="0"/>
          <w:sz w:val="20"/>
          <w:szCs w:val="20"/>
          <w:lang w:val="en-US"/>
        </w:rPr>
        <w:t>p</w:t>
      </w:r>
      <w:r w:rsidR="00CC763D" w:rsidRPr="00C613B5">
        <w:rPr>
          <w:rFonts w:ascii="Calibri" w:hAnsi="Calibri" w:cs="Calibri"/>
          <w:kern w:val="0"/>
          <w:sz w:val="20"/>
          <w:szCs w:val="20"/>
          <w:lang w:val="en-US"/>
        </w:rPr>
        <w:t xml:space="preserve"> values after applying the Bonferroni correction to adjust for multiple testing</w:t>
      </w:r>
      <w:bookmarkEnd w:id="18"/>
      <w:r w:rsidR="00CC763D" w:rsidRPr="00C613B5">
        <w:rPr>
          <w:rFonts w:ascii="Calibri" w:hAnsi="Calibri" w:cs="Calibri"/>
          <w:kern w:val="0"/>
          <w:sz w:val="20"/>
          <w:szCs w:val="20"/>
          <w:lang w:val="en-US"/>
        </w:rPr>
        <w:t xml:space="preserve"> for</w:t>
      </w:r>
      <w:r w:rsidR="00CC763D" w:rsidRPr="00C613B5">
        <w:rPr>
          <w:rFonts w:ascii="Calibri" w:hAnsi="Calibri" w:cs="Calibri"/>
          <w:lang w:val="en-US"/>
        </w:rPr>
        <w:t xml:space="preserve"> </w:t>
      </w:r>
      <w:r w:rsidR="00CC763D" w:rsidRPr="00C613B5">
        <w:rPr>
          <w:rFonts w:ascii="Calibri" w:hAnsi="Calibri" w:cs="Calibri"/>
          <w:sz w:val="20"/>
          <w:szCs w:val="20"/>
          <w:lang w:val="en-US"/>
        </w:rPr>
        <w:t xml:space="preserve">families that included multiple parameters. </w:t>
      </w:r>
      <w:r w:rsidR="00CC763D" w:rsidRPr="00C613B5">
        <w:rPr>
          <w:rFonts w:ascii="Calibri" w:hAnsi="Calibri" w:cs="Calibri"/>
          <w:sz w:val="20"/>
          <w:szCs w:val="20"/>
        </w:rPr>
        <w:t xml:space="preserve">Significant </w:t>
      </w:r>
      <w:r w:rsidR="00CC763D" w:rsidRPr="00C613B5">
        <w:rPr>
          <w:rFonts w:ascii="Calibri" w:hAnsi="Calibri" w:cs="Calibri"/>
          <w:i/>
          <w:iCs/>
          <w:sz w:val="20"/>
          <w:szCs w:val="20"/>
        </w:rPr>
        <w:t>p</w:t>
      </w:r>
      <w:r w:rsidR="00CC763D" w:rsidRPr="00C613B5">
        <w:rPr>
          <w:rFonts w:ascii="Calibri" w:hAnsi="Calibri" w:cs="Calibri"/>
          <w:sz w:val="20"/>
          <w:szCs w:val="20"/>
        </w:rPr>
        <w:t xml:space="preserve"> values of &lt;0.05 are represented by blank symbols (○, </w:t>
      </w:r>
      <w:r w:rsidR="00CC763D" w:rsidRPr="00C613B5">
        <w:rPr>
          <w:rFonts w:ascii="Apple Color Emoji" w:hAnsi="Apple Color Emoji" w:cs="Apple Color Emoji"/>
          <w:sz w:val="20"/>
          <w:szCs w:val="20"/>
        </w:rPr>
        <w:t>◻</w:t>
      </w:r>
      <w:r w:rsidR="00CC763D" w:rsidRPr="00C613B5">
        <w:rPr>
          <w:rFonts w:ascii="Calibri" w:hAnsi="Calibri" w:cs="Calibri"/>
          <w:sz w:val="20"/>
          <w:szCs w:val="20"/>
        </w:rPr>
        <w:t>). Matching symbols indicate the groups for which significant differences were observed.</w:t>
      </w:r>
      <w:r w:rsidR="00CC763D" w:rsidRPr="00C613B5">
        <w:rPr>
          <w:rFonts w:ascii="Calibri" w:hAnsi="Calibri" w:cs="Calibri"/>
          <w:kern w:val="0"/>
          <w:sz w:val="20"/>
          <w:szCs w:val="20"/>
          <w:lang w:val="en-US"/>
          <w14:ligatures w14:val="none"/>
        </w:rPr>
        <w:t xml:space="preserve"> </w:t>
      </w:r>
      <w:r w:rsidR="00CC763D" w:rsidRPr="00C613B5">
        <w:rPr>
          <w:rFonts w:ascii="Calibri" w:hAnsi="Calibri" w:cs="Calibri"/>
          <w:sz w:val="20"/>
          <w:szCs w:val="20"/>
          <w:lang w:val="en-US"/>
        </w:rPr>
        <w:t xml:space="preserve">BAL, bronchoalveolar lavage; CF, cystic fibrosis; CHD, congenital heart diseases; hMPV, human metapneumovirus; ICH, immunocompromised host; LRTI, lower respiratory tract infection; RSV, respiratory syncytial virus. </w:t>
      </w:r>
      <w:r w:rsidR="00CC763D" w:rsidRPr="00C613B5">
        <w:rPr>
          <w:rFonts w:ascii="Calibri" w:hAnsi="Calibri" w:cs="Calibri"/>
          <w:b/>
          <w:bCs/>
          <w:sz w:val="20"/>
          <w:szCs w:val="20"/>
          <w:lang w:val="en-US"/>
        </w:rPr>
        <w:t xml:space="preserve">† </w:t>
      </w:r>
      <w:r w:rsidR="00CC763D" w:rsidRPr="00C613B5">
        <w:rPr>
          <w:rFonts w:ascii="Calibri" w:hAnsi="Calibri" w:cs="Calibri"/>
          <w:sz w:val="20"/>
          <w:szCs w:val="20"/>
          <w:lang w:val="en-US"/>
        </w:rPr>
        <w:t xml:space="preserve">Chronic respiratory conditions included: cystic fibrosis (CF) (n=18); chronic lung disease (CLD) (n=61); tracheoesophageal fistula, pulmonary hypertension, spontaneous pneumothorax, airway malacia, subglottic stenosis, cleft palate, and Pierre–Robin sequence. </w:t>
      </w:r>
      <w:r w:rsidR="00CC763D" w:rsidRPr="00C613B5">
        <w:rPr>
          <w:rFonts w:ascii="Calibri" w:hAnsi="Calibri" w:cs="Calibri"/>
          <w:b/>
          <w:bCs/>
          <w:sz w:val="20"/>
          <w:szCs w:val="20"/>
          <w:lang w:val="en-US"/>
        </w:rPr>
        <w:t xml:space="preserve">§ </w:t>
      </w:r>
      <w:r w:rsidR="00CC763D" w:rsidRPr="00C613B5">
        <w:rPr>
          <w:rFonts w:ascii="Calibri" w:hAnsi="Calibri" w:cs="Calibri"/>
          <w:sz w:val="20"/>
          <w:szCs w:val="20"/>
          <w:lang w:val="en-US"/>
        </w:rPr>
        <w:t>Others included: genetic syndromes (n=132); gastrointestinal diseases (n=68); neurological disorders (n=36); hematologic disease (n=17) and varied including endocrine, osteoarticular or genitourinary underlying diseases (n=169). ¶ Detection of RV and at least two other viruses; RV+2 respiratory viruses in 51 children; RV+3 respiratory viruses in 3 children. ** CF throat cultures from symptomatic children (n=4) were included for a total of four isolates.</w:t>
      </w:r>
      <w:r w:rsidR="00CC763D" w:rsidRPr="00C613B5">
        <w:rPr>
          <w:lang w:val="en-US"/>
        </w:rPr>
        <w:t xml:space="preserve"> </w:t>
      </w:r>
    </w:p>
    <w:p w14:paraId="55955B27" w14:textId="65C7A9D1" w:rsidR="00342782" w:rsidRPr="00CC763D" w:rsidRDefault="00342782" w:rsidP="00CC763D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  <w:sectPr w:rsidR="00342782" w:rsidRPr="00CC763D" w:rsidSect="00CC763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900082A" w14:textId="0F2C0A21" w:rsidR="00342782" w:rsidRPr="00CC763D" w:rsidRDefault="00342782" w:rsidP="00342782">
      <w:pPr>
        <w:rPr>
          <w:rFonts w:ascii="Calibri" w:hAnsi="Calibri" w:cs="Calibri"/>
          <w:b/>
          <w:bCs/>
          <w:lang w:val="en-US"/>
        </w:rPr>
      </w:pPr>
      <w:bookmarkStart w:id="19" w:name="_Hlk195029223"/>
      <w:r w:rsidRPr="00CC763D">
        <w:rPr>
          <w:rFonts w:ascii="Calibri" w:hAnsi="Calibri" w:cs="Calibri"/>
          <w:b/>
          <w:bCs/>
          <w:lang w:val="en-US"/>
        </w:rPr>
        <w:lastRenderedPageBreak/>
        <w:t>S5</w:t>
      </w:r>
      <w:r w:rsidR="00347DDD" w:rsidRPr="00CC763D">
        <w:rPr>
          <w:rFonts w:ascii="Calibri" w:hAnsi="Calibri" w:cs="Calibri"/>
          <w:b/>
          <w:bCs/>
          <w:lang w:val="en-US"/>
        </w:rPr>
        <w:t xml:space="preserve"> Table</w:t>
      </w:r>
      <w:r w:rsidRPr="00CC763D">
        <w:rPr>
          <w:rFonts w:ascii="Calibri" w:hAnsi="Calibri" w:cs="Calibri"/>
          <w:b/>
          <w:bCs/>
          <w:lang w:val="en-US"/>
        </w:rPr>
        <w:t>.  Demographic, viral co-detections and bacterial co-infections in children that died    with RV ARI.</w:t>
      </w:r>
    </w:p>
    <w:bookmarkEnd w:id="19"/>
    <w:p w14:paraId="5DFCB38B" w14:textId="77777777" w:rsidR="0004077C" w:rsidRPr="00CC763D" w:rsidRDefault="0004077C" w:rsidP="00342782">
      <w:pPr>
        <w:rPr>
          <w:rFonts w:ascii="Calibri" w:hAnsi="Calibri" w:cs="Calibri"/>
          <w:b/>
          <w:bCs/>
          <w:lang w:val="en-US"/>
        </w:rPr>
      </w:pPr>
    </w:p>
    <w:tbl>
      <w:tblPr>
        <w:tblStyle w:val="PlainTable5"/>
        <w:tblpPr w:leftFromText="141" w:rightFromText="141" w:vertAnchor="page" w:horzAnchor="margin" w:tblpXSpec="center" w:tblpY="2110"/>
        <w:tblW w:w="9450" w:type="dxa"/>
        <w:tblLook w:val="04A0" w:firstRow="1" w:lastRow="0" w:firstColumn="1" w:lastColumn="0" w:noHBand="0" w:noVBand="1"/>
      </w:tblPr>
      <w:tblGrid>
        <w:gridCol w:w="573"/>
        <w:gridCol w:w="2026"/>
        <w:gridCol w:w="1483"/>
        <w:gridCol w:w="1021"/>
        <w:gridCol w:w="1134"/>
        <w:gridCol w:w="1276"/>
        <w:gridCol w:w="1937"/>
      </w:tblGrid>
      <w:tr w:rsidR="008C63C7" w:rsidRPr="00CC763D" w14:paraId="0E47D891" w14:textId="77777777" w:rsidTr="00866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3" w:type="dxa"/>
          </w:tcPr>
          <w:p w14:paraId="3153159E" w14:textId="77777777" w:rsidR="008C63C7" w:rsidRPr="00CC763D" w:rsidRDefault="008C63C7" w:rsidP="008C63C7">
            <w:pPr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tcBorders>
              <w:right w:val="single" w:sz="4" w:space="0" w:color="auto"/>
            </w:tcBorders>
            <w:vAlign w:val="center"/>
          </w:tcPr>
          <w:p w14:paraId="5B712730" w14:textId="77777777" w:rsidR="008C63C7" w:rsidRPr="00CC763D" w:rsidRDefault="008C63C7" w:rsidP="008C63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Condition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F93FA5" w14:textId="77777777" w:rsidR="008C63C7" w:rsidRPr="00CC763D" w:rsidRDefault="008C63C7" w:rsidP="008C63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Age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B634C" w14:textId="77777777" w:rsidR="008C63C7" w:rsidRPr="00CC763D" w:rsidRDefault="008C63C7" w:rsidP="008C63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D49F4" w14:textId="16F6560A" w:rsidR="008C63C7" w:rsidRPr="00CC763D" w:rsidRDefault="008C63C7" w:rsidP="008667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Viral Co-detect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AEC55" w14:textId="77777777" w:rsidR="008C63C7" w:rsidRPr="00CC763D" w:rsidRDefault="008C63C7" w:rsidP="008C63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 xml:space="preserve">RV loads </w:t>
            </w:r>
          </w:p>
          <w:p w14:paraId="7F8958C9" w14:textId="77777777" w:rsidR="008C63C7" w:rsidRPr="00CC763D" w:rsidRDefault="008C63C7" w:rsidP="008C63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(ct values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vAlign w:val="center"/>
          </w:tcPr>
          <w:p w14:paraId="5320040A" w14:textId="7689982B" w:rsidR="008C63C7" w:rsidRPr="00CC763D" w:rsidRDefault="008C63C7" w:rsidP="008667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Bacterial coinfx</w:t>
            </w:r>
            <w:r w:rsidR="00866765" w:rsidRPr="00CC763D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8C63C7" w:rsidRPr="00CC763D" w14:paraId="7960E9BE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right w:val="single" w:sz="4" w:space="0" w:color="auto"/>
            </w:tcBorders>
          </w:tcPr>
          <w:p w14:paraId="754BD97C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</w:t>
            </w:r>
          </w:p>
        </w:tc>
        <w:tc>
          <w:tcPr>
            <w:tcW w:w="2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9E36DB1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4F4250D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8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53E200A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B6001EF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RSV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D373A04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9.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3AB97F99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</w:tr>
      <w:tr w:rsidR="008C63C7" w:rsidRPr="00CC763D" w14:paraId="3D25FE52" w14:textId="77777777" w:rsidTr="0086676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right w:val="single" w:sz="4" w:space="0" w:color="auto"/>
            </w:tcBorders>
          </w:tcPr>
          <w:p w14:paraId="15F42413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</w:t>
            </w:r>
          </w:p>
        </w:tc>
        <w:tc>
          <w:tcPr>
            <w:tcW w:w="2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2189EBB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58E3DC2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CE3FC71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1584109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1C3C2C5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5.9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5E13EADD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</w:tr>
      <w:tr w:rsidR="008C63C7" w:rsidRPr="00CC763D" w14:paraId="5FD09A22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59A680D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3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96B9E0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Prematurity (34wk)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65A9A8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2A5F5C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991148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RSV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38CE39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1.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84C3D18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38987CF6" w14:textId="77777777" w:rsidTr="00866765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60B5F114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4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EE673B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CLD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FB098A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A9DB6E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54052B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57265A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1.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671B8B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Klebsiella oxytoca</w:t>
            </w:r>
          </w:p>
        </w:tc>
      </w:tr>
      <w:tr w:rsidR="008C63C7" w:rsidRPr="00CC763D" w14:paraId="210E146A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4CFEBE8F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5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E161F1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Endocrin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774D44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DC0710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07D717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364F2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6.8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D47EB8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0FF8A62A" w14:textId="77777777" w:rsidTr="008667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bottom w:val="single" w:sz="4" w:space="0" w:color="auto"/>
            </w:tcBorders>
          </w:tcPr>
          <w:p w14:paraId="3431E97F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6</w:t>
            </w:r>
          </w:p>
        </w:tc>
        <w:tc>
          <w:tcPr>
            <w:tcW w:w="20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76F72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Neurological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DB5F19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1 months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DC377E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9CED1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8FECEE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5.1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8171D4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52FE6885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top w:val="single" w:sz="4" w:space="0" w:color="auto"/>
            </w:tcBorders>
          </w:tcPr>
          <w:p w14:paraId="510B4C0F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7</w:t>
            </w:r>
          </w:p>
        </w:tc>
        <w:tc>
          <w:tcPr>
            <w:tcW w:w="20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71BB22" w14:textId="1B6D1B9A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Asthma</w:t>
            </w:r>
            <w:r w:rsidR="0052605F"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/atopy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24DF77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1 year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DC973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4605DD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5BB4E6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1.1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E378538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</w:tr>
      <w:tr w:rsidR="008C63C7" w:rsidRPr="00CC763D" w14:paraId="460D292D" w14:textId="77777777" w:rsidTr="0086676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04FC927B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8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88C3C31" w14:textId="051C526C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Asthma</w:t>
            </w:r>
            <w:r w:rsidR="0052605F"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/atopy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EE16E3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7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F102AB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02BCA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9CE422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9.8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E8E105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</w:tr>
      <w:tr w:rsidR="008C63C7" w:rsidRPr="00CC763D" w14:paraId="64916B14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01F16B35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9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AA8B26" w14:textId="2A92AE0F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Asthma</w:t>
            </w:r>
            <w:r w:rsidR="0052605F"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/atopy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A901CF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5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B713E0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82629F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E5D55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1.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1F4B1C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. pneumoniae</w:t>
            </w:r>
          </w:p>
        </w:tc>
      </w:tr>
      <w:tr w:rsidR="008C63C7" w:rsidRPr="00CC763D" w14:paraId="42C40EF2" w14:textId="77777777" w:rsidTr="00866765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9C5CC7C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0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42924D" w14:textId="582C5176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Asthma</w:t>
            </w:r>
            <w:r w:rsidR="0052605F"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/atopy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F38B56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6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35235A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9A2DFA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PIV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E2BA71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8.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176D2C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</w:tr>
      <w:tr w:rsidR="008C63C7" w:rsidRPr="00CC763D" w14:paraId="4F0E63E5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67E2B35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1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4C9387" w14:textId="373DF7CE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Asthma</w:t>
            </w:r>
            <w:r w:rsidR="0052605F"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/atopy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C484DF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2A4F40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2F4E33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hMPV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D7CF6C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0.6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83D345C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</w:tr>
      <w:tr w:rsidR="008C63C7" w:rsidRPr="00CC763D" w14:paraId="68B7EFF7" w14:textId="77777777" w:rsidTr="0086676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61B240D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2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42FB17" w14:textId="5F586ECE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Asthma</w:t>
            </w:r>
            <w:r w:rsidR="0052605F"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/atopy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A75847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0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F27B1B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697016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FDB516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36.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18F691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</w:tr>
      <w:tr w:rsidR="008C63C7" w:rsidRPr="00CC763D" w14:paraId="564D6738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bottom w:val="single" w:sz="4" w:space="0" w:color="auto"/>
            </w:tcBorders>
          </w:tcPr>
          <w:p w14:paraId="737DC805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3</w:t>
            </w:r>
          </w:p>
        </w:tc>
        <w:tc>
          <w:tcPr>
            <w:tcW w:w="20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F5A3C" w14:textId="5E9FADED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Asthma</w:t>
            </w:r>
            <w:r w:rsidR="0052605F" w:rsidRPr="00CC763D">
              <w:rPr>
                <w:rFonts w:ascii="Calibri" w:hAnsi="Calibri" w:cs="Calibri"/>
                <w:b/>
                <w:bCs/>
                <w:sz w:val="20"/>
                <w:szCs w:val="20"/>
              </w:rPr>
              <w:t>/atopy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5715C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15 months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AADCA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9F048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F3C217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6.8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69AE38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ND</w:t>
            </w:r>
          </w:p>
        </w:tc>
      </w:tr>
      <w:tr w:rsidR="008C63C7" w:rsidRPr="00CC763D" w14:paraId="2D5832F6" w14:textId="77777777" w:rsidTr="0086676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top w:val="single" w:sz="4" w:space="0" w:color="auto"/>
            </w:tcBorders>
          </w:tcPr>
          <w:p w14:paraId="727DB71E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4</w:t>
            </w:r>
          </w:p>
        </w:tc>
        <w:tc>
          <w:tcPr>
            <w:tcW w:w="20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6E9B1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CHD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A00571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3 month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D873B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39D1B4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2EB61E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6.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A0D5A91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173C3436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bottom w:val="single" w:sz="4" w:space="0" w:color="auto"/>
              <w:right w:val="single" w:sz="4" w:space="0" w:color="auto"/>
            </w:tcBorders>
          </w:tcPr>
          <w:p w14:paraId="2BA7C961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5</w:t>
            </w:r>
          </w:p>
        </w:tc>
        <w:tc>
          <w:tcPr>
            <w:tcW w:w="2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5690D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CHD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FBF742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3 years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496927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53F6A0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2942D3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1.7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F5654E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08BF7888" w14:textId="77777777" w:rsidTr="00866765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top w:val="single" w:sz="4" w:space="0" w:color="auto"/>
            </w:tcBorders>
          </w:tcPr>
          <w:p w14:paraId="7BABAB0B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6</w:t>
            </w:r>
          </w:p>
        </w:tc>
        <w:tc>
          <w:tcPr>
            <w:tcW w:w="2026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3CDC461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ICH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7F368A0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0 year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0017C1F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4037B5D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4A09147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4.7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5EF2193F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Pseudomonas</w:t>
            </w:r>
          </w:p>
        </w:tc>
      </w:tr>
      <w:tr w:rsidR="008C63C7" w:rsidRPr="00CC763D" w14:paraId="34F2077C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47FA970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7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093F1BA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ICH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6AD1D59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9.7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A4BC2B1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778AE3B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BC0F48A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C763D">
              <w:rPr>
                <w:rFonts w:ascii="Calibri" w:hAnsi="Calibri" w:cs="Calibri"/>
                <w:sz w:val="20"/>
                <w:szCs w:val="20"/>
              </w:rPr>
              <w:t>22.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54720336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cedosporium profilicans</w:t>
            </w:r>
          </w:p>
        </w:tc>
      </w:tr>
      <w:tr w:rsidR="008C63C7" w:rsidRPr="00CC763D" w14:paraId="505A22A2" w14:textId="77777777" w:rsidTr="00866765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4415E3DB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8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6D33129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ICH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F11BB40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4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649596C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6F84F89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F1029A9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0.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0A1B3202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6C695CEA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bottom w:val="single" w:sz="4" w:space="0" w:color="auto"/>
            </w:tcBorders>
          </w:tcPr>
          <w:p w14:paraId="2CEF8BA0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19</w:t>
            </w:r>
          </w:p>
        </w:tc>
        <w:tc>
          <w:tcPr>
            <w:tcW w:w="20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CCC4CBE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ICH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4A90A23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 years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3F6B6F6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AD5B177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306019E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9.5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878C6A5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24C59E39" w14:textId="77777777" w:rsidTr="00866765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tcBorders>
              <w:top w:val="single" w:sz="4" w:space="0" w:color="auto"/>
            </w:tcBorders>
          </w:tcPr>
          <w:p w14:paraId="211E7DF6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0</w:t>
            </w:r>
          </w:p>
        </w:tc>
        <w:tc>
          <w:tcPr>
            <w:tcW w:w="20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D31113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42BD0D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.5 month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5B6993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EDFBAE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DCFC6F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6.6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9CCE6F8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 xml:space="preserve">Pseudomonas </w:t>
            </w:r>
          </w:p>
        </w:tc>
      </w:tr>
      <w:tr w:rsidR="008C63C7" w:rsidRPr="00CC763D" w14:paraId="60631DBD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4C53BA49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1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1E6A98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EC2E87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.7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19455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46FED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ADV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69D74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5.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735A7C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1CCF5EAF" w14:textId="77777777" w:rsidTr="0086676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5578BB91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2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C096B3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620F84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.8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FA2785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B2117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C127ED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7.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258E42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 xml:space="preserve">Klebsiella </w:t>
            </w:r>
          </w:p>
        </w:tc>
      </w:tr>
      <w:tr w:rsidR="008C63C7" w:rsidRPr="00CC763D" w14:paraId="3A6DFB8D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5A7017D8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3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94FA31F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319416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.7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0ACFD5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D3EEED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1DE0D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4.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7307E67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4EA3F81A" w14:textId="77777777" w:rsidTr="0086676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8582AAA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4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9697873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3EB290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9.3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550F8A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41D0B7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0BD11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6.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192250C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15F2DD67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0371E6E0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5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B2C24B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48373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2.6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C3A233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326D0D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E3C20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3.9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A57E81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00075E82" w14:textId="77777777" w:rsidTr="0086676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1247749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6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00EE36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BF340E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3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3CDDE6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1967BE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DBDCA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37.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E56B917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28D72986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5C148B7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7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0F63C1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2D156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4.8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58B23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478EB6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3AC384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1.7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B6B9245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35924F3C" w14:textId="77777777" w:rsidTr="0086676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6160C5F4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9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971E65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75F317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5.3 month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FB9080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E33B7F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E2511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3.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90E447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07A8F1A7" w14:textId="77777777" w:rsidTr="0086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48F689A9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29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0C0292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CB5D47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5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C63626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822F9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ADV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029C1F" w14:textId="77777777" w:rsidR="008C63C7" w:rsidRPr="00CC763D" w:rsidRDefault="008C63C7" w:rsidP="008C6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23.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72C403B" w14:textId="77777777" w:rsidR="008C63C7" w:rsidRPr="00CC763D" w:rsidRDefault="008C63C7" w:rsidP="008C6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  <w:tr w:rsidR="008C63C7" w:rsidRPr="00CC763D" w14:paraId="20040E70" w14:textId="77777777" w:rsidTr="00866765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74B3B74" w14:textId="77777777" w:rsidR="008C63C7" w:rsidRPr="00CC763D" w:rsidRDefault="008C63C7" w:rsidP="008C63C7">
            <w:pPr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  <w:t>#30</w:t>
            </w:r>
          </w:p>
        </w:tc>
        <w:tc>
          <w:tcPr>
            <w:tcW w:w="202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34BC4A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  <w:t>Genetic syndrome</w:t>
            </w:r>
          </w:p>
        </w:tc>
        <w:tc>
          <w:tcPr>
            <w:tcW w:w="14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2832FC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18 years</w:t>
            </w:r>
          </w:p>
        </w:tc>
        <w:tc>
          <w:tcPr>
            <w:tcW w:w="10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38A7B1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860958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138DB" w14:textId="77777777" w:rsidR="008C63C7" w:rsidRPr="00CC763D" w:rsidRDefault="008C63C7" w:rsidP="008C6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36.6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8EF2C3" w14:textId="77777777" w:rsidR="008C63C7" w:rsidRPr="00CC763D" w:rsidRDefault="008C63C7" w:rsidP="008C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it-IT"/>
              </w:rPr>
            </w:pPr>
            <w:r w:rsidRPr="00CC763D">
              <w:rPr>
                <w:rFonts w:ascii="Calibri" w:hAnsi="Calibri" w:cs="Calibri"/>
                <w:sz w:val="20"/>
                <w:szCs w:val="20"/>
                <w:lang w:val="it-IT"/>
              </w:rPr>
              <w:t>ND</w:t>
            </w:r>
          </w:p>
        </w:tc>
      </w:tr>
    </w:tbl>
    <w:p w14:paraId="4FE00F94" w14:textId="77777777" w:rsidR="00D72261" w:rsidRPr="00CC763D" w:rsidRDefault="00D72261" w:rsidP="00342782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lang w:val="en-US"/>
        </w:rPr>
      </w:pPr>
    </w:p>
    <w:p w14:paraId="2A4DF127" w14:textId="77777777" w:rsidR="00CC763D" w:rsidRPr="00D902D3" w:rsidRDefault="00CC763D" w:rsidP="00CC763D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lang w:val="en-US"/>
        </w:rPr>
      </w:pPr>
      <w:bookmarkStart w:id="20" w:name="_Hlk195029236"/>
      <w:r w:rsidRPr="00C613B5">
        <w:rPr>
          <w:rFonts w:ascii="Calibri" w:hAnsi="Calibri" w:cs="Calibri"/>
          <w:sz w:val="20"/>
          <w:szCs w:val="20"/>
          <w:lang w:val="en-US"/>
        </w:rPr>
        <w:t>*All bacteria</w:t>
      </w:r>
      <w:r>
        <w:rPr>
          <w:rFonts w:ascii="Calibri" w:hAnsi="Calibri" w:cs="Calibri"/>
          <w:sz w:val="20"/>
          <w:szCs w:val="20"/>
          <w:lang w:val="en-US"/>
        </w:rPr>
        <w:t>l pathogens identified</w:t>
      </w:r>
      <w:r w:rsidRPr="00C613B5">
        <w:rPr>
          <w:rFonts w:ascii="Calibri" w:hAnsi="Calibri" w:cs="Calibri"/>
          <w:sz w:val="20"/>
          <w:szCs w:val="20"/>
          <w:lang w:val="en-US"/>
        </w:rPr>
        <w:t xml:space="preserve"> were cultured from the lower respiratory tract. ADV, adenovirus; CHD, congenital heart diseases; CLD, chronic lung disease; hMPV, human metapneumovirus; ICH, immunocompromised host; PIV, parainfluenza virus; RSV, respiratory syncytial virus</w:t>
      </w:r>
      <w:r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C613B5">
        <w:rPr>
          <w:rFonts w:ascii="Calibri" w:hAnsi="Calibri" w:cs="Calibri"/>
          <w:sz w:val="20"/>
          <w:szCs w:val="20"/>
          <w:lang w:val="en-US"/>
        </w:rPr>
        <w:t>ND, not detected</w:t>
      </w:r>
      <w:r>
        <w:rPr>
          <w:rFonts w:ascii="Calibri" w:hAnsi="Calibri" w:cs="Calibri"/>
          <w:sz w:val="20"/>
          <w:szCs w:val="20"/>
          <w:lang w:val="en-US"/>
        </w:rPr>
        <w:t>.</w:t>
      </w:r>
      <w:r w:rsidRPr="00D902D3"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0B291DE4" w14:textId="77777777" w:rsidR="00CC763D" w:rsidRDefault="00CC763D" w:rsidP="00CC763D">
      <w:pPr>
        <w:rPr>
          <w:lang w:val="en-US"/>
        </w:rPr>
      </w:pPr>
    </w:p>
    <w:p w14:paraId="1A064C6C" w14:textId="77777777" w:rsidR="00342782" w:rsidRDefault="00342782" w:rsidP="00342782">
      <w:pPr>
        <w:rPr>
          <w:lang w:val="en-US"/>
        </w:rPr>
      </w:pPr>
    </w:p>
    <w:p w14:paraId="7EAE8620" w14:textId="77777777" w:rsidR="00342782" w:rsidRDefault="00342782" w:rsidP="00342782">
      <w:pPr>
        <w:rPr>
          <w:lang w:val="en-US"/>
        </w:rPr>
      </w:pPr>
    </w:p>
    <w:bookmarkEnd w:id="20"/>
    <w:p w14:paraId="085C70FD" w14:textId="77777777" w:rsidR="00342782" w:rsidRDefault="00342782" w:rsidP="00342782">
      <w:pPr>
        <w:rPr>
          <w:lang w:val="en-US"/>
        </w:rPr>
      </w:pPr>
    </w:p>
    <w:p w14:paraId="10AA7C88" w14:textId="77777777" w:rsidR="00342782" w:rsidRPr="00E90588" w:rsidRDefault="00342782" w:rsidP="000A5DB5">
      <w:pPr>
        <w:rPr>
          <w:lang w:val="en-US"/>
        </w:rPr>
      </w:pPr>
    </w:p>
    <w:sectPr w:rsidR="00342782" w:rsidRPr="00E90588" w:rsidSect="003427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7B6A9" w14:textId="77777777" w:rsidR="009A6319" w:rsidRDefault="009A6319" w:rsidP="0021553B">
      <w:pPr>
        <w:spacing w:after="0" w:line="240" w:lineRule="auto"/>
      </w:pPr>
      <w:r>
        <w:separator/>
      </w:r>
    </w:p>
  </w:endnote>
  <w:endnote w:type="continuationSeparator" w:id="0">
    <w:p w14:paraId="607CD37F" w14:textId="77777777" w:rsidR="009A6319" w:rsidRDefault="009A6319" w:rsidP="0021553B">
      <w:pPr>
        <w:spacing w:after="0" w:line="240" w:lineRule="auto"/>
      </w:pPr>
      <w:r>
        <w:continuationSeparator/>
      </w:r>
    </w:p>
  </w:endnote>
  <w:endnote w:type="continuationNotice" w:id="1">
    <w:p w14:paraId="07FB703D" w14:textId="77777777" w:rsidR="009A6319" w:rsidRDefault="009A63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9E53F" w14:textId="77777777" w:rsidR="009A6319" w:rsidRDefault="009A6319" w:rsidP="0021553B">
      <w:pPr>
        <w:spacing w:after="0" w:line="240" w:lineRule="auto"/>
      </w:pPr>
      <w:r>
        <w:separator/>
      </w:r>
    </w:p>
  </w:footnote>
  <w:footnote w:type="continuationSeparator" w:id="0">
    <w:p w14:paraId="0CB2633D" w14:textId="77777777" w:rsidR="009A6319" w:rsidRDefault="009A6319" w:rsidP="0021553B">
      <w:pPr>
        <w:spacing w:after="0" w:line="240" w:lineRule="auto"/>
      </w:pPr>
      <w:r>
        <w:continuationSeparator/>
      </w:r>
    </w:p>
  </w:footnote>
  <w:footnote w:type="continuationNotice" w:id="1">
    <w:p w14:paraId="3608AD33" w14:textId="77777777" w:rsidR="009A6319" w:rsidRDefault="009A631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9C"/>
    <w:rsid w:val="000053F6"/>
    <w:rsid w:val="00006C0D"/>
    <w:rsid w:val="00007C1E"/>
    <w:rsid w:val="000139DB"/>
    <w:rsid w:val="00020303"/>
    <w:rsid w:val="00023541"/>
    <w:rsid w:val="00027832"/>
    <w:rsid w:val="00037AA2"/>
    <w:rsid w:val="0004077C"/>
    <w:rsid w:val="00053DB9"/>
    <w:rsid w:val="00061044"/>
    <w:rsid w:val="00063E13"/>
    <w:rsid w:val="00070330"/>
    <w:rsid w:val="000753BE"/>
    <w:rsid w:val="00075422"/>
    <w:rsid w:val="00090920"/>
    <w:rsid w:val="00093FBE"/>
    <w:rsid w:val="00094C3B"/>
    <w:rsid w:val="000972E3"/>
    <w:rsid w:val="000A3AF4"/>
    <w:rsid w:val="000A3F55"/>
    <w:rsid w:val="000A5DB5"/>
    <w:rsid w:val="000B2190"/>
    <w:rsid w:val="000B25EC"/>
    <w:rsid w:val="000B3761"/>
    <w:rsid w:val="000C3E41"/>
    <w:rsid w:val="000E5857"/>
    <w:rsid w:val="000F791B"/>
    <w:rsid w:val="00103C23"/>
    <w:rsid w:val="00105AD9"/>
    <w:rsid w:val="00106261"/>
    <w:rsid w:val="0010673D"/>
    <w:rsid w:val="001202C3"/>
    <w:rsid w:val="00126791"/>
    <w:rsid w:val="00126AF5"/>
    <w:rsid w:val="00142E2B"/>
    <w:rsid w:val="00146B5F"/>
    <w:rsid w:val="00175409"/>
    <w:rsid w:val="00183A28"/>
    <w:rsid w:val="001901C9"/>
    <w:rsid w:val="00190AC9"/>
    <w:rsid w:val="00197D58"/>
    <w:rsid w:val="001A46EC"/>
    <w:rsid w:val="001A5557"/>
    <w:rsid w:val="001A5793"/>
    <w:rsid w:val="001A6F0A"/>
    <w:rsid w:val="001B5B8B"/>
    <w:rsid w:val="001B6F4C"/>
    <w:rsid w:val="001B748D"/>
    <w:rsid w:val="001C4FA5"/>
    <w:rsid w:val="001D1C53"/>
    <w:rsid w:val="001E2664"/>
    <w:rsid w:val="001F1DC7"/>
    <w:rsid w:val="001F37B5"/>
    <w:rsid w:val="001F75D6"/>
    <w:rsid w:val="0021553B"/>
    <w:rsid w:val="00227E18"/>
    <w:rsid w:val="00231365"/>
    <w:rsid w:val="0023594A"/>
    <w:rsid w:val="0024689B"/>
    <w:rsid w:val="002571AC"/>
    <w:rsid w:val="00263530"/>
    <w:rsid w:val="002663D3"/>
    <w:rsid w:val="0027207F"/>
    <w:rsid w:val="00275E8A"/>
    <w:rsid w:val="00281E64"/>
    <w:rsid w:val="002A3B77"/>
    <w:rsid w:val="002A5DF0"/>
    <w:rsid w:val="002B0F9B"/>
    <w:rsid w:val="002C3723"/>
    <w:rsid w:val="002D4ABB"/>
    <w:rsid w:val="002E45EE"/>
    <w:rsid w:val="002E4973"/>
    <w:rsid w:val="002E664E"/>
    <w:rsid w:val="002F0D24"/>
    <w:rsid w:val="002F1FBA"/>
    <w:rsid w:val="003027FC"/>
    <w:rsid w:val="003051A0"/>
    <w:rsid w:val="00305729"/>
    <w:rsid w:val="003109DB"/>
    <w:rsid w:val="003424EF"/>
    <w:rsid w:val="00342782"/>
    <w:rsid w:val="00347DDD"/>
    <w:rsid w:val="003622D7"/>
    <w:rsid w:val="00364595"/>
    <w:rsid w:val="00374B8F"/>
    <w:rsid w:val="0037588B"/>
    <w:rsid w:val="00394A1F"/>
    <w:rsid w:val="003A192C"/>
    <w:rsid w:val="003A48B1"/>
    <w:rsid w:val="003D54FD"/>
    <w:rsid w:val="003E2B78"/>
    <w:rsid w:val="003F46A9"/>
    <w:rsid w:val="00400279"/>
    <w:rsid w:val="00406239"/>
    <w:rsid w:val="004138C3"/>
    <w:rsid w:val="00421077"/>
    <w:rsid w:val="00424EAF"/>
    <w:rsid w:val="004400B6"/>
    <w:rsid w:val="004705C3"/>
    <w:rsid w:val="00471FA2"/>
    <w:rsid w:val="00484F80"/>
    <w:rsid w:val="00485725"/>
    <w:rsid w:val="00492FCA"/>
    <w:rsid w:val="004A0F6A"/>
    <w:rsid w:val="004A3AF6"/>
    <w:rsid w:val="004B1055"/>
    <w:rsid w:val="004B75F4"/>
    <w:rsid w:val="004C1D7D"/>
    <w:rsid w:val="004C4609"/>
    <w:rsid w:val="004C6BEC"/>
    <w:rsid w:val="004D303F"/>
    <w:rsid w:val="004D6144"/>
    <w:rsid w:val="004E2BC0"/>
    <w:rsid w:val="004E3C8F"/>
    <w:rsid w:val="004F59C8"/>
    <w:rsid w:val="0051422C"/>
    <w:rsid w:val="0052605F"/>
    <w:rsid w:val="00527B82"/>
    <w:rsid w:val="00530741"/>
    <w:rsid w:val="00541FD7"/>
    <w:rsid w:val="00557BFE"/>
    <w:rsid w:val="00557E91"/>
    <w:rsid w:val="005618D7"/>
    <w:rsid w:val="00564869"/>
    <w:rsid w:val="005728AF"/>
    <w:rsid w:val="00585070"/>
    <w:rsid w:val="005A630C"/>
    <w:rsid w:val="005C0CC0"/>
    <w:rsid w:val="005C4EFD"/>
    <w:rsid w:val="005C599B"/>
    <w:rsid w:val="005D404D"/>
    <w:rsid w:val="005D5A94"/>
    <w:rsid w:val="005D6EC8"/>
    <w:rsid w:val="005E4387"/>
    <w:rsid w:val="005F6851"/>
    <w:rsid w:val="00621AF4"/>
    <w:rsid w:val="0062354F"/>
    <w:rsid w:val="006303B5"/>
    <w:rsid w:val="0063290D"/>
    <w:rsid w:val="006453E4"/>
    <w:rsid w:val="006509AA"/>
    <w:rsid w:val="00656099"/>
    <w:rsid w:val="0065657A"/>
    <w:rsid w:val="00657144"/>
    <w:rsid w:val="00662934"/>
    <w:rsid w:val="00664D29"/>
    <w:rsid w:val="00667D32"/>
    <w:rsid w:val="006702C5"/>
    <w:rsid w:val="00672712"/>
    <w:rsid w:val="00691866"/>
    <w:rsid w:val="00691E16"/>
    <w:rsid w:val="00697640"/>
    <w:rsid w:val="006A0CFA"/>
    <w:rsid w:val="006B04AC"/>
    <w:rsid w:val="006C0D90"/>
    <w:rsid w:val="006C2D33"/>
    <w:rsid w:val="006C600E"/>
    <w:rsid w:val="006D07A8"/>
    <w:rsid w:val="006D66EB"/>
    <w:rsid w:val="006F157E"/>
    <w:rsid w:val="006F4C2B"/>
    <w:rsid w:val="007066B2"/>
    <w:rsid w:val="00706E9C"/>
    <w:rsid w:val="007175CD"/>
    <w:rsid w:val="00747323"/>
    <w:rsid w:val="007602AE"/>
    <w:rsid w:val="00767CBD"/>
    <w:rsid w:val="00780DB0"/>
    <w:rsid w:val="00783977"/>
    <w:rsid w:val="007855FF"/>
    <w:rsid w:val="007920D8"/>
    <w:rsid w:val="00797AB6"/>
    <w:rsid w:val="007C1CAF"/>
    <w:rsid w:val="007C4F9B"/>
    <w:rsid w:val="007C733E"/>
    <w:rsid w:val="007D2E23"/>
    <w:rsid w:val="007D3CC6"/>
    <w:rsid w:val="007E51C8"/>
    <w:rsid w:val="007E6014"/>
    <w:rsid w:val="00802819"/>
    <w:rsid w:val="00811006"/>
    <w:rsid w:val="00814648"/>
    <w:rsid w:val="00820A44"/>
    <w:rsid w:val="00831211"/>
    <w:rsid w:val="008318C9"/>
    <w:rsid w:val="00835B57"/>
    <w:rsid w:val="00836C18"/>
    <w:rsid w:val="00844B0E"/>
    <w:rsid w:val="00846481"/>
    <w:rsid w:val="008559C3"/>
    <w:rsid w:val="008566AD"/>
    <w:rsid w:val="00866765"/>
    <w:rsid w:val="00867D8C"/>
    <w:rsid w:val="0087121B"/>
    <w:rsid w:val="008935FA"/>
    <w:rsid w:val="008A7AC6"/>
    <w:rsid w:val="008B7F5F"/>
    <w:rsid w:val="008C63C7"/>
    <w:rsid w:val="008C6E22"/>
    <w:rsid w:val="008E04CF"/>
    <w:rsid w:val="008E1426"/>
    <w:rsid w:val="008E53E7"/>
    <w:rsid w:val="008E5865"/>
    <w:rsid w:val="008F0FE2"/>
    <w:rsid w:val="00915A1F"/>
    <w:rsid w:val="00925EFB"/>
    <w:rsid w:val="00943A10"/>
    <w:rsid w:val="009440CF"/>
    <w:rsid w:val="00952482"/>
    <w:rsid w:val="00952BA9"/>
    <w:rsid w:val="00957CC4"/>
    <w:rsid w:val="009615AC"/>
    <w:rsid w:val="00963043"/>
    <w:rsid w:val="009639E0"/>
    <w:rsid w:val="00970984"/>
    <w:rsid w:val="0098609C"/>
    <w:rsid w:val="009864EF"/>
    <w:rsid w:val="00987D51"/>
    <w:rsid w:val="009A2468"/>
    <w:rsid w:val="009A6123"/>
    <w:rsid w:val="009A6319"/>
    <w:rsid w:val="009B7AB7"/>
    <w:rsid w:val="009C4040"/>
    <w:rsid w:val="009D2AA7"/>
    <w:rsid w:val="009E63F5"/>
    <w:rsid w:val="009F48DF"/>
    <w:rsid w:val="00A11214"/>
    <w:rsid w:val="00A26DB9"/>
    <w:rsid w:val="00A33756"/>
    <w:rsid w:val="00A37586"/>
    <w:rsid w:val="00A53F3D"/>
    <w:rsid w:val="00AB4783"/>
    <w:rsid w:val="00AB4884"/>
    <w:rsid w:val="00AB5A14"/>
    <w:rsid w:val="00AF1108"/>
    <w:rsid w:val="00AF16A4"/>
    <w:rsid w:val="00B06178"/>
    <w:rsid w:val="00B06761"/>
    <w:rsid w:val="00B25571"/>
    <w:rsid w:val="00B27C32"/>
    <w:rsid w:val="00B31270"/>
    <w:rsid w:val="00B349C1"/>
    <w:rsid w:val="00B353C5"/>
    <w:rsid w:val="00B42003"/>
    <w:rsid w:val="00B43440"/>
    <w:rsid w:val="00B4401F"/>
    <w:rsid w:val="00B4587A"/>
    <w:rsid w:val="00B51A9C"/>
    <w:rsid w:val="00B601BD"/>
    <w:rsid w:val="00B77DCC"/>
    <w:rsid w:val="00BC4C7A"/>
    <w:rsid w:val="00BC6895"/>
    <w:rsid w:val="00BD5FB5"/>
    <w:rsid w:val="00BE4D9F"/>
    <w:rsid w:val="00BE6979"/>
    <w:rsid w:val="00C05878"/>
    <w:rsid w:val="00C2739C"/>
    <w:rsid w:val="00C3182A"/>
    <w:rsid w:val="00C44592"/>
    <w:rsid w:val="00C52A74"/>
    <w:rsid w:val="00C613B5"/>
    <w:rsid w:val="00C61549"/>
    <w:rsid w:val="00C707C4"/>
    <w:rsid w:val="00C74C26"/>
    <w:rsid w:val="00C75A72"/>
    <w:rsid w:val="00C869C6"/>
    <w:rsid w:val="00C873FF"/>
    <w:rsid w:val="00C94F5C"/>
    <w:rsid w:val="00CA14CB"/>
    <w:rsid w:val="00CA6F58"/>
    <w:rsid w:val="00CB52D2"/>
    <w:rsid w:val="00CC763D"/>
    <w:rsid w:val="00CE5778"/>
    <w:rsid w:val="00CF688E"/>
    <w:rsid w:val="00D0074F"/>
    <w:rsid w:val="00D0622A"/>
    <w:rsid w:val="00D26B6E"/>
    <w:rsid w:val="00D31F6B"/>
    <w:rsid w:val="00D33308"/>
    <w:rsid w:val="00D45DC1"/>
    <w:rsid w:val="00D52ABF"/>
    <w:rsid w:val="00D562D4"/>
    <w:rsid w:val="00D67404"/>
    <w:rsid w:val="00D72261"/>
    <w:rsid w:val="00D7651D"/>
    <w:rsid w:val="00D82D5D"/>
    <w:rsid w:val="00D849B7"/>
    <w:rsid w:val="00D902D3"/>
    <w:rsid w:val="00DC3CDA"/>
    <w:rsid w:val="00DE1270"/>
    <w:rsid w:val="00DE6E89"/>
    <w:rsid w:val="00DF398D"/>
    <w:rsid w:val="00E10B79"/>
    <w:rsid w:val="00E146BD"/>
    <w:rsid w:val="00E161C3"/>
    <w:rsid w:val="00E16B6F"/>
    <w:rsid w:val="00E34BA4"/>
    <w:rsid w:val="00E60C74"/>
    <w:rsid w:val="00E6610F"/>
    <w:rsid w:val="00E749FA"/>
    <w:rsid w:val="00E90588"/>
    <w:rsid w:val="00E95B25"/>
    <w:rsid w:val="00EA1609"/>
    <w:rsid w:val="00EB2E9E"/>
    <w:rsid w:val="00EB49A9"/>
    <w:rsid w:val="00EB68B7"/>
    <w:rsid w:val="00EB75B2"/>
    <w:rsid w:val="00EC1057"/>
    <w:rsid w:val="00ED4D71"/>
    <w:rsid w:val="00ED4D9C"/>
    <w:rsid w:val="00EE04BA"/>
    <w:rsid w:val="00EE20E4"/>
    <w:rsid w:val="00EE6649"/>
    <w:rsid w:val="00EF34E0"/>
    <w:rsid w:val="00F02E19"/>
    <w:rsid w:val="00F14CC2"/>
    <w:rsid w:val="00F25643"/>
    <w:rsid w:val="00F272EF"/>
    <w:rsid w:val="00F37031"/>
    <w:rsid w:val="00F4056E"/>
    <w:rsid w:val="00F429F7"/>
    <w:rsid w:val="00F45434"/>
    <w:rsid w:val="00F45760"/>
    <w:rsid w:val="00F604DC"/>
    <w:rsid w:val="00F651AB"/>
    <w:rsid w:val="00F8531E"/>
    <w:rsid w:val="00F8685A"/>
    <w:rsid w:val="00F8753B"/>
    <w:rsid w:val="00F8770F"/>
    <w:rsid w:val="00F975DA"/>
    <w:rsid w:val="00FC017D"/>
    <w:rsid w:val="00FD7919"/>
    <w:rsid w:val="00FE3101"/>
    <w:rsid w:val="00FE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371D8"/>
  <w15:chartTrackingRefBased/>
  <w15:docId w15:val="{4A68A2B8-3322-45AE-8B3B-1B686144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39C"/>
  </w:style>
  <w:style w:type="paragraph" w:styleId="Heading1">
    <w:name w:val="heading 1"/>
    <w:basedOn w:val="Normal"/>
    <w:next w:val="Normal"/>
    <w:link w:val="Heading1Char"/>
    <w:uiPriority w:val="9"/>
    <w:qFormat/>
    <w:rsid w:val="00C27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3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3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3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3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3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39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2739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PlainTable5">
    <w:name w:val="Plain Table 5"/>
    <w:basedOn w:val="TableNormal"/>
    <w:uiPriority w:val="45"/>
    <w:rsid w:val="00C2739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94C3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7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D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D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D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37B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55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53B"/>
  </w:style>
  <w:style w:type="paragraph" w:styleId="Footer">
    <w:name w:val="footer"/>
    <w:basedOn w:val="Normal"/>
    <w:link w:val="FooterChar"/>
    <w:uiPriority w:val="99"/>
    <w:unhideWhenUsed/>
    <w:rsid w:val="002155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53B"/>
  </w:style>
  <w:style w:type="table" w:customStyle="1" w:styleId="Tablaconcuadrcula1">
    <w:name w:val="Tabla con cuadrícula1"/>
    <w:basedOn w:val="TableNormal"/>
    <w:next w:val="TableGrid"/>
    <w:uiPriority w:val="39"/>
    <w:rsid w:val="002155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542</Words>
  <Characters>8795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nchez codez</dc:creator>
  <cp:keywords/>
  <dc:description/>
  <cp:lastModifiedBy>Asuncion Mejias</cp:lastModifiedBy>
  <cp:revision>9</cp:revision>
  <dcterms:created xsi:type="dcterms:W3CDTF">2025-01-13T22:01:00Z</dcterms:created>
  <dcterms:modified xsi:type="dcterms:W3CDTF">2025-04-09T22:53:00Z</dcterms:modified>
</cp:coreProperties>
</file>